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3AE2A" w14:textId="77777777" w:rsidR="002F78D3" w:rsidRDefault="00000000">
      <w:pPr>
        <w:pStyle w:val="TOC1"/>
        <w:rPr>
          <w:sz w:val="40"/>
          <w:szCs w:val="44"/>
        </w:rPr>
      </w:pPr>
      <w:r>
        <w:rPr>
          <w:sz w:val="40"/>
          <w:szCs w:val="44"/>
        </w:rPr>
        <w:t>Supplementary materials</w:t>
      </w:r>
    </w:p>
    <w:p w14:paraId="1FFD6D15" w14:textId="3D313A64" w:rsidR="002F78D3" w:rsidRDefault="00000000">
      <w:pPr>
        <w:pStyle w:val="TOC1"/>
        <w:jc w:val="both"/>
        <w:rPr>
          <w:rFonts w:asciiTheme="minorHAnsi" w:hAnsiTheme="minorHAnsi" w:cstheme="minorBidi"/>
          <w:b w:val="0"/>
          <w:bCs w:val="0"/>
          <w:sz w:val="21"/>
          <w:szCs w:val="22"/>
          <w14:ligatures w14:val="standardContextual"/>
        </w:rPr>
      </w:pPr>
      <w:r>
        <w:rPr>
          <w:sz w:val="40"/>
        </w:rPr>
        <w:fldChar w:fldCharType="begin"/>
      </w:r>
      <w:r>
        <w:rPr>
          <w:sz w:val="40"/>
        </w:rPr>
        <w:instrText xml:space="preserve"> TOC \o "1-3" \h \z \u </w:instrText>
      </w:r>
      <w:r>
        <w:rPr>
          <w:sz w:val="40"/>
        </w:rPr>
        <w:fldChar w:fldCharType="separate"/>
      </w:r>
      <w:hyperlink w:anchor="_Toc182689041" w:history="1">
        <w:r>
          <w:rPr>
            <w:rStyle w:val="Hyperlink"/>
            <w:rFonts w:hint="eastAsia"/>
          </w:rPr>
          <w:t>Supplement</w:t>
        </w:r>
        <w:r w:rsidR="002D43FF" w:rsidRPr="002D43FF">
          <w:rPr>
            <w:rStyle w:val="Hyperlink"/>
            <w:color w:val="FFFFFF" w:themeColor="background1"/>
          </w:rPr>
          <w:t>_</w:t>
        </w:r>
        <w:r>
          <w:rPr>
            <w:rStyle w:val="Hyperlink"/>
            <w:rFonts w:hint="eastAsia"/>
          </w:rPr>
          <w:t>1.</w:t>
        </w:r>
        <w:r w:rsidR="002D43FF" w:rsidRPr="002D43FF">
          <w:rPr>
            <w:rStyle w:val="Hyperlink"/>
            <w:color w:val="FFFFFF" w:themeColor="background1"/>
          </w:rPr>
          <w:t>_</w:t>
        </w:r>
        <w:r>
          <w:rPr>
            <w:rStyle w:val="Hyperlink"/>
            <w:rFonts w:hint="eastAsia"/>
          </w:rPr>
          <w:t>Search strategy</w:t>
        </w:r>
        <w:r>
          <w:rPr>
            <w:rFonts w:hint="eastAsia"/>
          </w:rPr>
          <w:tab/>
        </w:r>
        <w:r>
          <w:rPr>
            <w:rFonts w:hint="eastAsia"/>
          </w:rPr>
          <w:fldChar w:fldCharType="begin"/>
        </w:r>
        <w:r>
          <w:rPr>
            <w:rFonts w:hint="eastAsia"/>
          </w:rPr>
          <w:instrText xml:space="preserve"> </w:instrText>
        </w:r>
        <w:r>
          <w:instrText>PAGEREF _Toc182689041 \h</w:instrText>
        </w:r>
        <w:r>
          <w:rPr>
            <w:rFonts w:hint="eastAsia"/>
          </w:rPr>
          <w:instrText xml:space="preserve"> </w:instrText>
        </w:r>
        <w:r>
          <w:rPr>
            <w:rFonts w:hint="eastAsia"/>
          </w:rPr>
        </w:r>
        <w:r>
          <w:rPr>
            <w:rFonts w:hint="eastAsia"/>
          </w:rPr>
          <w:fldChar w:fldCharType="separate"/>
        </w:r>
        <w:r>
          <w:t>1</w:t>
        </w:r>
        <w:r>
          <w:rPr>
            <w:rFonts w:hint="eastAsia"/>
          </w:rPr>
          <w:fldChar w:fldCharType="end"/>
        </w:r>
      </w:hyperlink>
    </w:p>
    <w:p w14:paraId="584E80B7" w14:textId="2499ECE4" w:rsidR="002F78D3" w:rsidRDefault="00000000">
      <w:pPr>
        <w:pStyle w:val="TOC1"/>
        <w:jc w:val="both"/>
      </w:pPr>
      <w:hyperlink w:anchor="_Toc182689042" w:history="1">
        <w:r>
          <w:rPr>
            <w:rStyle w:val="Hyperlink"/>
            <w:rFonts w:hint="eastAsia"/>
          </w:rPr>
          <w:t>Supplement</w:t>
        </w:r>
        <w:r w:rsidR="002D43FF" w:rsidRPr="002D43FF">
          <w:rPr>
            <w:rStyle w:val="Hyperlink"/>
            <w:color w:val="FFFFFF" w:themeColor="background1"/>
          </w:rPr>
          <w:t>_</w:t>
        </w:r>
        <w:r>
          <w:rPr>
            <w:rStyle w:val="Hyperlink"/>
            <w:rFonts w:hint="eastAsia"/>
          </w:rPr>
          <w:t>2.</w:t>
        </w:r>
        <w:r w:rsidR="002D43FF" w:rsidRPr="002D43FF">
          <w:rPr>
            <w:rStyle w:val="Hyperlink"/>
            <w:color w:val="FFFFFF" w:themeColor="background1"/>
          </w:rPr>
          <w:t>_</w:t>
        </w:r>
        <w:r w:rsidRPr="002D43FF">
          <w:t>Subgroup</w:t>
        </w:r>
        <w:r w:rsidR="002D43FF">
          <w:t xml:space="preserve"> </w:t>
        </w:r>
        <w:r w:rsidRPr="002D43FF">
          <w:t xml:space="preserve">analysis by SGB session </w:t>
        </w:r>
        <w:r w:rsidRPr="002D43FF">
          <w:rPr>
            <w:rFonts w:hint="eastAsia"/>
          </w:rPr>
          <w:t>times and ultrasound guidance</w:t>
        </w:r>
        <w:r>
          <w:rPr>
            <w:rFonts w:hint="eastAsia"/>
          </w:rPr>
          <w:tab/>
          <w:t>3</w:t>
        </w:r>
      </w:hyperlink>
    </w:p>
    <w:p w14:paraId="56ACCE43" w14:textId="4021A325" w:rsidR="002F78D3" w:rsidRDefault="00000000">
      <w:pPr>
        <w:pStyle w:val="TOC1"/>
        <w:jc w:val="both"/>
      </w:pPr>
      <w:hyperlink w:anchor="_Toc182689042" w:history="1">
        <w:r>
          <w:rPr>
            <w:rStyle w:val="Hyperlink"/>
            <w:rFonts w:hint="eastAsia"/>
          </w:rPr>
          <w:t>Supplement</w:t>
        </w:r>
        <w:r w:rsidR="002D43FF" w:rsidRPr="002D43FF">
          <w:rPr>
            <w:rStyle w:val="Hyperlink"/>
            <w:color w:val="FFFFFF" w:themeColor="background1"/>
          </w:rPr>
          <w:t>_</w:t>
        </w:r>
        <w:r>
          <w:rPr>
            <w:rStyle w:val="Hyperlink"/>
            <w:rFonts w:hint="eastAsia"/>
          </w:rPr>
          <w:t>3.</w:t>
        </w:r>
        <w:r w:rsidR="002D43FF" w:rsidRPr="002D43FF">
          <w:rPr>
            <w:rStyle w:val="Hyperlink"/>
            <w:color w:val="FFFFFF" w:themeColor="background1"/>
          </w:rPr>
          <w:t>_</w:t>
        </w:r>
        <w:r>
          <w:rPr>
            <w:rStyle w:val="Hyperlink"/>
            <w:rFonts w:hint="eastAsia"/>
          </w:rPr>
          <w:t>Outcome Measures Used in the Included Studies</w:t>
        </w:r>
        <w:r>
          <w:rPr>
            <w:rFonts w:hint="eastAsia"/>
          </w:rPr>
          <w:tab/>
          <w:t>4</w:t>
        </w:r>
      </w:hyperlink>
    </w:p>
    <w:p w14:paraId="3E71BBC1" w14:textId="77777777" w:rsidR="002F78D3" w:rsidRDefault="002F78D3"/>
    <w:p w14:paraId="2C3CA5AB" w14:textId="77777777" w:rsidR="002F78D3" w:rsidRDefault="002F78D3"/>
    <w:p w14:paraId="2DAC60B2" w14:textId="77777777" w:rsidR="002F78D3" w:rsidRDefault="00000000">
      <w:pPr>
        <w:rPr>
          <w:rFonts w:ascii="Arial" w:hAnsi="Arial" w:cs="Arial"/>
          <w:sz w:val="40"/>
          <w:szCs w:val="40"/>
        </w:rPr>
      </w:pPr>
      <w:r>
        <w:rPr>
          <w:rFonts w:ascii="Arial" w:hAnsi="Arial" w:cs="Arial"/>
          <w:sz w:val="40"/>
          <w:szCs w:val="40"/>
        </w:rPr>
        <w:fldChar w:fldCharType="end"/>
      </w:r>
    </w:p>
    <w:p w14:paraId="490662C2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15077B01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5B0696A0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26CD59FC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2F01D491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7444851B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03B35320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11889EE9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41451188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11BE73CA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526CB6A4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2FA79C81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4C2BBC0E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44DA51F5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6EA831BB" w14:textId="77777777" w:rsidR="002F78D3" w:rsidRDefault="002F78D3">
      <w:pPr>
        <w:pStyle w:val="Heading1"/>
        <w:rPr>
          <w:rFonts w:ascii="Arial" w:hAnsi="Arial" w:cs="Arial"/>
          <w:sz w:val="40"/>
          <w:szCs w:val="40"/>
        </w:rPr>
        <w:sectPr w:rsidR="002F78D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Toc182689041"/>
    </w:p>
    <w:p w14:paraId="4588B8EA" w14:textId="77777777" w:rsidR="002F78D3" w:rsidRDefault="00000000">
      <w:pPr>
        <w:pStyle w:val="Heading1"/>
        <w:rPr>
          <w:rFonts w:ascii="Times New Roman" w:hAnsi="Times New Roman" w:cs="Times New Roman"/>
          <w:sz w:val="40"/>
          <w:szCs w:val="40"/>
        </w:rPr>
      </w:pPr>
      <w:r>
        <w:rPr>
          <w:rFonts w:ascii="Times New Roman" w:hAnsi="Times New Roman" w:cs="Times New Roman"/>
          <w:sz w:val="40"/>
          <w:szCs w:val="40"/>
        </w:rPr>
        <w:lastRenderedPageBreak/>
        <w:t>Supplement 1.</w:t>
      </w:r>
      <w:bookmarkEnd w:id="0"/>
      <w:r>
        <w:rPr>
          <w:rFonts w:ascii="Times New Roman" w:hAnsi="Times New Roman" w:cs="Times New Roman" w:hint="eastAsia"/>
          <w:sz w:val="40"/>
          <w:szCs w:val="40"/>
        </w:rPr>
        <w:t xml:space="preserve"> </w:t>
      </w:r>
      <w:r>
        <w:rPr>
          <w:rFonts w:ascii="Times New Roman" w:hAnsi="Times New Roman" w:cs="Times New Roman"/>
          <w:sz w:val="40"/>
          <w:szCs w:val="40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"/>
        <w:gridCol w:w="6569"/>
        <w:gridCol w:w="846"/>
      </w:tblGrid>
      <w:tr w:rsidR="002F78D3" w14:paraId="676DDCEB" w14:textId="77777777">
        <w:tc>
          <w:tcPr>
            <w:tcW w:w="8522" w:type="dxa"/>
            <w:gridSpan w:val="3"/>
          </w:tcPr>
          <w:p w14:paraId="292ABBA8" w14:textId="77777777" w:rsidR="002F78D3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</w:tr>
      <w:tr w:rsidR="002F78D3" w14:paraId="432E9CE2" w14:textId="77777777">
        <w:tc>
          <w:tcPr>
            <w:tcW w:w="882" w:type="dxa"/>
          </w:tcPr>
          <w:p w14:paraId="7CC108BF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794" w:type="dxa"/>
          </w:tcPr>
          <w:p w14:paraId="14797E60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 "Stellate Ganglion"[Mesh] OR ("stellate ganglion"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AND (block*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inject*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</w:rPr>
              <w:t>inj</w:t>
            </w:r>
            <w:proofErr w:type="spellEnd"/>
            <w:r>
              <w:rPr>
                <w:rFonts w:ascii="Times New Roman" w:hAnsi="Times New Roman" w:cs="Times New Roman"/>
              </w:rPr>
              <w:t>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surg*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</w:rPr>
              <w:t>anesth</w:t>
            </w:r>
            <w:proofErr w:type="spellEnd"/>
            <w:r>
              <w:rPr>
                <w:rFonts w:ascii="Times New Roman" w:hAnsi="Times New Roman" w:cs="Times New Roman"/>
              </w:rPr>
              <w:t>*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neural*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</w:rPr>
              <w:t>denervat</w:t>
            </w:r>
            <w:proofErr w:type="spellEnd"/>
            <w:r>
              <w:rPr>
                <w:rFonts w:ascii="Times New Roman" w:hAnsi="Times New Roman" w:cs="Times New Roman"/>
              </w:rPr>
              <w:t>*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ablation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)) OR "Cervicothoracic Ganglion"[Mesh] OR "cervicothoracic ganglion"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stellate ganglion block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stellate block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SGB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((cervical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</w:rPr>
              <w:t>cervico</w:t>
            </w:r>
            <w:proofErr w:type="spellEnd"/>
            <w:r>
              <w:rPr>
                <w:rFonts w:ascii="Times New Roman" w:hAnsi="Times New Roman" w:cs="Times New Roman"/>
              </w:rPr>
              <w:t>-thoracic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) AND (sympathetic block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ganglion block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)))</w:t>
            </w:r>
          </w:p>
        </w:tc>
        <w:tc>
          <w:tcPr>
            <w:tcW w:w="846" w:type="dxa"/>
          </w:tcPr>
          <w:p w14:paraId="13F1ED70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44</w:t>
            </w:r>
          </w:p>
        </w:tc>
      </w:tr>
      <w:tr w:rsidR="002F78D3" w14:paraId="0C56A312" w14:textId="77777777">
        <w:tc>
          <w:tcPr>
            <w:tcW w:w="882" w:type="dxa"/>
          </w:tcPr>
          <w:p w14:paraId="6E45509B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794" w:type="dxa"/>
          </w:tcPr>
          <w:p w14:paraId="74324796" w14:textId="77777777" w:rsidR="002F78D3" w:rsidRDefault="0000000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( "</w:t>
            </w:r>
            <w:proofErr w:type="gramEnd"/>
            <w:r>
              <w:rPr>
                <w:rFonts w:ascii="Times New Roman" w:hAnsi="Times New Roman" w:cs="Times New Roman"/>
              </w:rPr>
              <w:t>Tinnitus"[Mesh] OR tinnitus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"ringing in the ears"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"ear ringing"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"head noise"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"subjective tinnitus"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"phantom sound"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)</w:t>
            </w:r>
          </w:p>
        </w:tc>
        <w:tc>
          <w:tcPr>
            <w:tcW w:w="846" w:type="dxa"/>
          </w:tcPr>
          <w:p w14:paraId="47F13A4E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 w:hint="eastAsia"/>
              </w:rPr>
              <w:t>177</w:t>
            </w:r>
          </w:p>
        </w:tc>
      </w:tr>
      <w:tr w:rsidR="002F78D3" w14:paraId="41D03054" w14:textId="77777777">
        <w:tc>
          <w:tcPr>
            <w:tcW w:w="882" w:type="dxa"/>
          </w:tcPr>
          <w:p w14:paraId="72BAB01E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794" w:type="dxa"/>
          </w:tcPr>
          <w:p w14:paraId="7F037325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#1 AND #2 </w:t>
            </w:r>
          </w:p>
        </w:tc>
        <w:tc>
          <w:tcPr>
            <w:tcW w:w="846" w:type="dxa"/>
          </w:tcPr>
          <w:p w14:paraId="42654335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</w:t>
            </w:r>
          </w:p>
        </w:tc>
      </w:tr>
      <w:tr w:rsidR="002F78D3" w14:paraId="6B95A0F1" w14:textId="77777777">
        <w:tc>
          <w:tcPr>
            <w:tcW w:w="8522" w:type="dxa"/>
            <w:gridSpan w:val="3"/>
          </w:tcPr>
          <w:p w14:paraId="6ADAEBD1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b of sciences</w:t>
            </w:r>
          </w:p>
        </w:tc>
      </w:tr>
      <w:tr w:rsidR="002F78D3" w14:paraId="564B3407" w14:textId="77777777">
        <w:tc>
          <w:tcPr>
            <w:tcW w:w="882" w:type="dxa"/>
          </w:tcPr>
          <w:p w14:paraId="664C2CAB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794" w:type="dxa"/>
          </w:tcPr>
          <w:p w14:paraId="135A8459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S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 xml:space="preserve">"stellate ganglion" NEAR/2 (block* OR inject* OR </w:t>
            </w:r>
            <w:proofErr w:type="spellStart"/>
            <w:r>
              <w:rPr>
                <w:rFonts w:ascii="Times New Roman" w:hAnsi="Times New Roman" w:cs="Times New Roman"/>
              </w:rPr>
              <w:t>anesth</w:t>
            </w:r>
            <w:proofErr w:type="spellEnd"/>
            <w:r>
              <w:rPr>
                <w:rFonts w:ascii="Times New Roman" w:hAnsi="Times New Roman" w:cs="Times New Roman"/>
              </w:rPr>
              <w:t>*)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TS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"cervicothoracic ganglion" NEAR/2 (block* OR inject*)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TS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"stellate ganglion block") OR TS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"stellate block") OR TS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"stellate ganglion injection") OR TS=(SGB) OR TI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"stellate ganglion block"))</w:t>
            </w:r>
          </w:p>
        </w:tc>
        <w:tc>
          <w:tcPr>
            <w:tcW w:w="846" w:type="dxa"/>
          </w:tcPr>
          <w:p w14:paraId="12941736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7</w:t>
            </w:r>
          </w:p>
        </w:tc>
      </w:tr>
      <w:tr w:rsidR="002F78D3" w14:paraId="2FDE8AED" w14:textId="77777777">
        <w:tc>
          <w:tcPr>
            <w:tcW w:w="882" w:type="dxa"/>
          </w:tcPr>
          <w:p w14:paraId="1E17E057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794" w:type="dxa"/>
          </w:tcPr>
          <w:p w14:paraId="15061D62" w14:textId="77777777" w:rsidR="002F78D3" w:rsidRDefault="0000000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( TS</w:t>
            </w:r>
            <w:proofErr w:type="gramEnd"/>
            <w:r>
              <w:rPr>
                <w:rFonts w:ascii="Times New Roman" w:hAnsi="Times New Roman" w:cs="Times New Roman"/>
              </w:rPr>
              <w:t>=(tinnitus) OR TS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"ringing in the ears") OR TS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"ear noise*") OR TS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"phantom sound*") OR TS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"subjective tinnitus") OR TI=(tinnitus))</w:t>
            </w:r>
          </w:p>
        </w:tc>
        <w:tc>
          <w:tcPr>
            <w:tcW w:w="846" w:type="dxa"/>
          </w:tcPr>
          <w:p w14:paraId="26A1FFC9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44</w:t>
            </w:r>
          </w:p>
        </w:tc>
      </w:tr>
      <w:tr w:rsidR="002F78D3" w14:paraId="7548F010" w14:textId="77777777">
        <w:tc>
          <w:tcPr>
            <w:tcW w:w="882" w:type="dxa"/>
          </w:tcPr>
          <w:p w14:paraId="078475D3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794" w:type="dxa"/>
          </w:tcPr>
          <w:p w14:paraId="7FA8DD51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AND #2 </w:t>
            </w:r>
          </w:p>
        </w:tc>
        <w:tc>
          <w:tcPr>
            <w:tcW w:w="846" w:type="dxa"/>
          </w:tcPr>
          <w:p w14:paraId="0C3F5913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2F78D3" w14:paraId="17D40DFF" w14:textId="77777777">
        <w:tc>
          <w:tcPr>
            <w:tcW w:w="882" w:type="dxa"/>
          </w:tcPr>
          <w:p w14:paraId="0A2E7E91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base</w:t>
            </w:r>
          </w:p>
        </w:tc>
        <w:tc>
          <w:tcPr>
            <w:tcW w:w="6794" w:type="dxa"/>
          </w:tcPr>
          <w:p w14:paraId="34BA31C1" w14:textId="77777777" w:rsidR="002F78D3" w:rsidRDefault="002F78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661391FA" w14:textId="77777777" w:rsidR="002F78D3" w:rsidRDefault="002F78D3">
            <w:pPr>
              <w:rPr>
                <w:rFonts w:ascii="Times New Roman" w:hAnsi="Times New Roman" w:cs="Times New Roman"/>
              </w:rPr>
            </w:pPr>
          </w:p>
        </w:tc>
      </w:tr>
      <w:tr w:rsidR="002F78D3" w14:paraId="660CCB1C" w14:textId="77777777">
        <w:tc>
          <w:tcPr>
            <w:tcW w:w="882" w:type="dxa"/>
          </w:tcPr>
          <w:p w14:paraId="3D29B1E0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794" w:type="dxa"/>
          </w:tcPr>
          <w:p w14:paraId="0399A7BC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 'stellate ganglion block'/exp OR 'stellate ganglion'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'cervicothoracic ganglion'/exp OR 'cervicothoracic ganglion'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'stellate ganglion block'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OR 'stellate ganglion injection'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 OR 'cervicothoracic ganglion block'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 OR 'cervicothoracic ganglion injection'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 OR (stellate NEAR/3 ganglion NEAR/3 (block* OR inject* OR </w:t>
            </w:r>
            <w:proofErr w:type="spellStart"/>
            <w:r>
              <w:rPr>
                <w:rFonts w:ascii="Times New Roman" w:hAnsi="Times New Roman" w:cs="Times New Roman"/>
              </w:rPr>
              <w:t>anesth</w:t>
            </w:r>
            <w:proofErr w:type="spellEnd"/>
            <w:r>
              <w:rPr>
                <w:rFonts w:ascii="Times New Roman" w:hAnsi="Times New Roman" w:cs="Times New Roman"/>
              </w:rPr>
              <w:t>*)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 OR </w:t>
            </w:r>
            <w:proofErr w:type="spellStart"/>
            <w:r>
              <w:rPr>
                <w:rFonts w:ascii="Times New Roman" w:hAnsi="Times New Roman" w:cs="Times New Roman"/>
              </w:rPr>
              <w:t>sgb: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 OR 'sympathetic block'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6" w:type="dxa"/>
          </w:tcPr>
          <w:p w14:paraId="38C4841B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03</w:t>
            </w:r>
          </w:p>
        </w:tc>
      </w:tr>
      <w:tr w:rsidR="002F78D3" w14:paraId="2E4093A4" w14:textId="77777777">
        <w:tc>
          <w:tcPr>
            <w:tcW w:w="882" w:type="dxa"/>
          </w:tcPr>
          <w:p w14:paraId="13D8E012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794" w:type="dxa"/>
          </w:tcPr>
          <w:p w14:paraId="0218BF6D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'tinnitus'/exp OR 'tinnitus' OR </w:t>
            </w:r>
            <w:proofErr w:type="spellStart"/>
            <w:r>
              <w:rPr>
                <w:rFonts w:ascii="Times New Roman" w:hAnsi="Times New Roman" w:cs="Times New Roman"/>
              </w:rPr>
              <w:t>tinnitus: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ringing in the ears'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subjective tinnitus'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phantom sound'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phantom noise'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ear noise'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head noise'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(ear* NEAR/3 (ringing OR noise)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6" w:type="dxa"/>
          </w:tcPr>
          <w:p w14:paraId="0A746482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941</w:t>
            </w:r>
          </w:p>
        </w:tc>
      </w:tr>
      <w:tr w:rsidR="002F78D3" w14:paraId="73FB524F" w14:textId="77777777">
        <w:tc>
          <w:tcPr>
            <w:tcW w:w="882" w:type="dxa"/>
          </w:tcPr>
          <w:p w14:paraId="7E6CBED3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794" w:type="dxa"/>
          </w:tcPr>
          <w:p w14:paraId="2CE1A7D1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AND #2 </w:t>
            </w:r>
          </w:p>
        </w:tc>
        <w:tc>
          <w:tcPr>
            <w:tcW w:w="846" w:type="dxa"/>
          </w:tcPr>
          <w:p w14:paraId="67EFC23B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</w:tr>
      <w:tr w:rsidR="002F78D3" w14:paraId="6983B5F1" w14:textId="77777777">
        <w:tc>
          <w:tcPr>
            <w:tcW w:w="8522" w:type="dxa"/>
            <w:gridSpan w:val="3"/>
          </w:tcPr>
          <w:p w14:paraId="0B918ABA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vid</w:t>
            </w:r>
          </w:p>
        </w:tc>
      </w:tr>
      <w:tr w:rsidR="002F78D3" w14:paraId="59BFE9CB" w14:textId="77777777">
        <w:tc>
          <w:tcPr>
            <w:tcW w:w="882" w:type="dxa"/>
          </w:tcPr>
          <w:p w14:paraId="7CE7DD7A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794" w:type="dxa"/>
          </w:tcPr>
          <w:p w14:paraId="662885FB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 Stellate Ganglion/</w:t>
            </w:r>
          </w:p>
        </w:tc>
        <w:tc>
          <w:tcPr>
            <w:tcW w:w="846" w:type="dxa"/>
          </w:tcPr>
          <w:p w14:paraId="3BA8E758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40</w:t>
            </w:r>
          </w:p>
        </w:tc>
      </w:tr>
      <w:tr w:rsidR="002F78D3" w14:paraId="3C8EC974" w14:textId="77777777">
        <w:tc>
          <w:tcPr>
            <w:tcW w:w="882" w:type="dxa"/>
          </w:tcPr>
          <w:p w14:paraId="3278EDE2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794" w:type="dxa"/>
          </w:tcPr>
          <w:p w14:paraId="644AC879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stellate ganglion block or stellate ganglion injection or SGB</w:t>
            </w:r>
            <w:proofErr w:type="gramStart"/>
            <w:r>
              <w:rPr>
                <w:rFonts w:ascii="Times New Roman" w:hAnsi="Times New Roman" w:cs="Times New Roman" w:hint="eastAsia"/>
              </w:rPr>
              <w:t>).</w:t>
            </w:r>
            <w:proofErr w:type="spellStart"/>
            <w:r>
              <w:rPr>
                <w:rFonts w:ascii="Times New Roman" w:hAnsi="Times New Roman" w:cs="Times New Roman" w:hint="eastAsia"/>
              </w:rPr>
              <w:t>ti</w:t>
            </w:r>
            <w:proofErr w:type="gramEnd"/>
            <w:r>
              <w:rPr>
                <w:rFonts w:ascii="Times New Roman" w:hAnsi="Times New Roman" w:cs="Times New Roman" w:hint="eastAsia"/>
              </w:rPr>
              <w:t>,</w:t>
            </w:r>
            <w:proofErr w:type="gramStart"/>
            <w:r>
              <w:rPr>
                <w:rFonts w:ascii="Times New Roman" w:hAnsi="Times New Roman" w:cs="Times New Roman" w:hint="eastAsia"/>
              </w:rPr>
              <w:t>ab,kw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846" w:type="dxa"/>
          </w:tcPr>
          <w:p w14:paraId="23F9ADD7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20</w:t>
            </w:r>
          </w:p>
        </w:tc>
      </w:tr>
      <w:tr w:rsidR="002F78D3" w14:paraId="05F16E55" w14:textId="77777777">
        <w:tc>
          <w:tcPr>
            <w:tcW w:w="882" w:type="dxa"/>
          </w:tcPr>
          <w:p w14:paraId="4CD33165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794" w:type="dxa"/>
          </w:tcPr>
          <w:p w14:paraId="5D1AC9C1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or #2</w:t>
            </w:r>
          </w:p>
        </w:tc>
        <w:tc>
          <w:tcPr>
            <w:tcW w:w="846" w:type="dxa"/>
          </w:tcPr>
          <w:p w14:paraId="67BAD7B0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06</w:t>
            </w:r>
          </w:p>
        </w:tc>
      </w:tr>
      <w:tr w:rsidR="002F78D3" w14:paraId="0C1576FE" w14:textId="77777777">
        <w:tc>
          <w:tcPr>
            <w:tcW w:w="882" w:type="dxa"/>
          </w:tcPr>
          <w:p w14:paraId="1A225BDE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794" w:type="dxa"/>
          </w:tcPr>
          <w:p w14:paraId="332B14D6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p Tinnitus/</w:t>
            </w:r>
          </w:p>
        </w:tc>
        <w:tc>
          <w:tcPr>
            <w:tcW w:w="846" w:type="dxa"/>
          </w:tcPr>
          <w:p w14:paraId="16CB30A2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50</w:t>
            </w:r>
          </w:p>
        </w:tc>
      </w:tr>
      <w:tr w:rsidR="002F78D3" w14:paraId="504616A3" w14:textId="77777777">
        <w:tc>
          <w:tcPr>
            <w:tcW w:w="882" w:type="dxa"/>
          </w:tcPr>
          <w:p w14:paraId="2E82B455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6794" w:type="dxa"/>
          </w:tcPr>
          <w:p w14:paraId="674CF459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innitus or "ringing in the ears" or subjective tinnitus</w:t>
            </w:r>
            <w:proofErr w:type="gramStart"/>
            <w:r>
              <w:rPr>
                <w:rFonts w:ascii="Times New Roman" w:hAnsi="Times New Roman" w:cs="Times New Roman"/>
              </w:rPr>
              <w:t>).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gramEnd"/>
            <w:r>
              <w:rPr>
                <w:rFonts w:ascii="Times New Roman" w:hAnsi="Times New Roman" w:cs="Times New Roman"/>
              </w:rPr>
              <w:t>,</w:t>
            </w:r>
            <w:proofErr w:type="gramStart"/>
            <w:r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6" w:type="dxa"/>
          </w:tcPr>
          <w:p w14:paraId="0E46E183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519</w:t>
            </w:r>
          </w:p>
        </w:tc>
      </w:tr>
      <w:tr w:rsidR="002F78D3" w14:paraId="51C13716" w14:textId="77777777">
        <w:tc>
          <w:tcPr>
            <w:tcW w:w="882" w:type="dxa"/>
          </w:tcPr>
          <w:p w14:paraId="2BDF3FF6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6794" w:type="dxa"/>
          </w:tcPr>
          <w:p w14:paraId="2EA5848E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 or #5</w:t>
            </w:r>
          </w:p>
        </w:tc>
        <w:tc>
          <w:tcPr>
            <w:tcW w:w="846" w:type="dxa"/>
          </w:tcPr>
          <w:p w14:paraId="1EDAFA4E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168</w:t>
            </w:r>
          </w:p>
        </w:tc>
      </w:tr>
      <w:tr w:rsidR="002F78D3" w14:paraId="2E6BFA87" w14:textId="77777777">
        <w:tc>
          <w:tcPr>
            <w:tcW w:w="882" w:type="dxa"/>
          </w:tcPr>
          <w:p w14:paraId="7C6B1C08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#7</w:t>
            </w:r>
          </w:p>
        </w:tc>
        <w:tc>
          <w:tcPr>
            <w:tcW w:w="6794" w:type="dxa"/>
          </w:tcPr>
          <w:p w14:paraId="341F6554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 or #6</w:t>
            </w:r>
          </w:p>
        </w:tc>
        <w:tc>
          <w:tcPr>
            <w:tcW w:w="846" w:type="dxa"/>
          </w:tcPr>
          <w:p w14:paraId="337F1C43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2F78D3" w14:paraId="0B73AC98" w14:textId="77777777">
        <w:tc>
          <w:tcPr>
            <w:tcW w:w="8522" w:type="dxa"/>
            <w:gridSpan w:val="3"/>
          </w:tcPr>
          <w:p w14:paraId="7F76CBC1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chrane Library</w:t>
            </w:r>
          </w:p>
        </w:tc>
      </w:tr>
      <w:tr w:rsidR="002F78D3" w14:paraId="1F04CFEB" w14:textId="77777777">
        <w:tc>
          <w:tcPr>
            <w:tcW w:w="882" w:type="dxa"/>
          </w:tcPr>
          <w:p w14:paraId="6FB0F1E6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794" w:type="dxa"/>
          </w:tcPr>
          <w:p w14:paraId="723CE49C" w14:textId="77777777" w:rsidR="002F78D3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Stellate Ganglion] </w:t>
            </w:r>
            <w:proofErr w:type="gramStart"/>
            <w:r>
              <w:rPr>
                <w:rFonts w:ascii="Times New Roman" w:hAnsi="Times New Roman" w:cs="Times New Roman"/>
              </w:rPr>
              <w:t>explode</w:t>
            </w:r>
            <w:proofErr w:type="gramEnd"/>
            <w:r>
              <w:rPr>
                <w:rFonts w:ascii="Times New Roman" w:hAnsi="Times New Roman" w:cs="Times New Roman"/>
              </w:rPr>
              <w:t xml:space="preserve"> all trees</w:t>
            </w:r>
          </w:p>
        </w:tc>
        <w:tc>
          <w:tcPr>
            <w:tcW w:w="846" w:type="dxa"/>
          </w:tcPr>
          <w:p w14:paraId="251B2FC8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</w:t>
            </w:r>
          </w:p>
        </w:tc>
      </w:tr>
      <w:tr w:rsidR="002F78D3" w14:paraId="4E177A1C" w14:textId="77777777">
        <w:tc>
          <w:tcPr>
            <w:tcW w:w="882" w:type="dxa"/>
          </w:tcPr>
          <w:p w14:paraId="16A9300F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794" w:type="dxa"/>
          </w:tcPr>
          <w:p w14:paraId="73A56013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"stellate ganglion block"</w:t>
            </w:r>
            <w:proofErr w:type="gramStart"/>
            <w:r>
              <w:rPr>
                <w:rFonts w:ascii="Times New Roman" w:hAnsi="Times New Roman" w:cs="Times New Roman"/>
              </w:rPr>
              <w:t>):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gramEnd"/>
            <w:r>
              <w:rPr>
                <w:rFonts w:ascii="Times New Roman" w:hAnsi="Times New Roman" w:cs="Times New Roman"/>
              </w:rPr>
              <w:t>,</w:t>
            </w:r>
            <w:proofErr w:type="gramStart"/>
            <w:r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846" w:type="dxa"/>
          </w:tcPr>
          <w:p w14:paraId="2A63B4AF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0</w:t>
            </w:r>
          </w:p>
        </w:tc>
      </w:tr>
      <w:tr w:rsidR="002F78D3" w14:paraId="53699B64" w14:textId="77777777">
        <w:tc>
          <w:tcPr>
            <w:tcW w:w="882" w:type="dxa"/>
          </w:tcPr>
          <w:p w14:paraId="75B46A85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794" w:type="dxa"/>
          </w:tcPr>
          <w:p w14:paraId="2567752B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"stellate ganglion </w:t>
            </w:r>
            <w:r>
              <w:rPr>
                <w:rFonts w:ascii="Times New Roman" w:hAnsi="Times New Roman" w:cs="Times New Roman" w:hint="eastAsia"/>
              </w:rPr>
              <w:t>injection</w:t>
            </w:r>
            <w:r>
              <w:rPr>
                <w:rFonts w:ascii="Times New Roman" w:hAnsi="Times New Roman" w:cs="Times New Roman"/>
              </w:rPr>
              <w:t>"</w:t>
            </w:r>
            <w:proofErr w:type="gramStart"/>
            <w:r>
              <w:rPr>
                <w:rFonts w:ascii="Times New Roman" w:hAnsi="Times New Roman" w:cs="Times New Roman"/>
              </w:rPr>
              <w:t>):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gramEnd"/>
            <w:r>
              <w:rPr>
                <w:rFonts w:ascii="Times New Roman" w:hAnsi="Times New Roman" w:cs="Times New Roman"/>
              </w:rPr>
              <w:t>,</w:t>
            </w:r>
            <w:proofErr w:type="gramStart"/>
            <w:r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846" w:type="dxa"/>
          </w:tcPr>
          <w:p w14:paraId="0D06A80C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</w:t>
            </w:r>
          </w:p>
        </w:tc>
      </w:tr>
      <w:tr w:rsidR="002F78D3" w14:paraId="66DEE1B7" w14:textId="77777777">
        <w:tc>
          <w:tcPr>
            <w:tcW w:w="882" w:type="dxa"/>
          </w:tcPr>
          <w:p w14:paraId="157B2CAA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794" w:type="dxa"/>
          </w:tcPr>
          <w:p w14:paraId="316D275D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GB</w:t>
            </w:r>
          </w:p>
        </w:tc>
        <w:tc>
          <w:tcPr>
            <w:tcW w:w="846" w:type="dxa"/>
          </w:tcPr>
          <w:p w14:paraId="438BD7B4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1</w:t>
            </w:r>
          </w:p>
        </w:tc>
      </w:tr>
      <w:tr w:rsidR="002F78D3" w14:paraId="68220B3E" w14:textId="77777777">
        <w:tc>
          <w:tcPr>
            <w:tcW w:w="882" w:type="dxa"/>
          </w:tcPr>
          <w:p w14:paraId="0F8614B5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6794" w:type="dxa"/>
          </w:tcPr>
          <w:p w14:paraId="25D51476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or #2 or #3 or #4</w:t>
            </w:r>
          </w:p>
        </w:tc>
        <w:tc>
          <w:tcPr>
            <w:tcW w:w="846" w:type="dxa"/>
          </w:tcPr>
          <w:p w14:paraId="7A7EA8E3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2</w:t>
            </w:r>
          </w:p>
        </w:tc>
      </w:tr>
      <w:tr w:rsidR="002F78D3" w14:paraId="4C2F3709" w14:textId="77777777">
        <w:tc>
          <w:tcPr>
            <w:tcW w:w="882" w:type="dxa"/>
          </w:tcPr>
          <w:p w14:paraId="7D16303F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6794" w:type="dxa"/>
          </w:tcPr>
          <w:p w14:paraId="5745E236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Tinnitus] explode all trees</w:t>
            </w:r>
          </w:p>
        </w:tc>
        <w:tc>
          <w:tcPr>
            <w:tcW w:w="846" w:type="dxa"/>
          </w:tcPr>
          <w:p w14:paraId="2F041F3D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3</w:t>
            </w:r>
          </w:p>
        </w:tc>
      </w:tr>
      <w:tr w:rsidR="002F78D3" w14:paraId="047F7BA0" w14:textId="77777777">
        <w:tc>
          <w:tcPr>
            <w:tcW w:w="882" w:type="dxa"/>
          </w:tcPr>
          <w:p w14:paraId="4A5F1FDF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6794" w:type="dxa"/>
          </w:tcPr>
          <w:p w14:paraId="3E56926B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tinnitus</w:t>
            </w:r>
            <w:proofErr w:type="gramStart"/>
            <w:r>
              <w:rPr>
                <w:rFonts w:ascii="Times New Roman" w:hAnsi="Times New Roman" w:cs="Times New Roman"/>
              </w:rPr>
              <w:t>):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gramEnd"/>
            <w:r>
              <w:rPr>
                <w:rFonts w:ascii="Times New Roman" w:hAnsi="Times New Roman" w:cs="Times New Roman"/>
              </w:rPr>
              <w:t>,</w:t>
            </w:r>
            <w:proofErr w:type="gramStart"/>
            <w:r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OR (ringing in the ears</w:t>
            </w:r>
            <w:proofErr w:type="gramStart"/>
            <w:r>
              <w:rPr>
                <w:rFonts w:ascii="Times New Roman" w:hAnsi="Times New Roman" w:cs="Times New Roman"/>
              </w:rPr>
              <w:t>):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gramEnd"/>
            <w:r>
              <w:rPr>
                <w:rFonts w:ascii="Times New Roman" w:hAnsi="Times New Roman" w:cs="Times New Roman"/>
              </w:rPr>
              <w:t>,</w:t>
            </w:r>
            <w:proofErr w:type="gramStart"/>
            <w:r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OR (subjective tinnitus</w:t>
            </w:r>
            <w:proofErr w:type="gramStart"/>
            <w:r>
              <w:rPr>
                <w:rFonts w:ascii="Times New Roman" w:hAnsi="Times New Roman" w:cs="Times New Roman"/>
              </w:rPr>
              <w:t>):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gramEnd"/>
            <w:r>
              <w:rPr>
                <w:rFonts w:ascii="Times New Roman" w:hAnsi="Times New Roman" w:cs="Times New Roman"/>
              </w:rPr>
              <w:t>,</w:t>
            </w:r>
            <w:proofErr w:type="gramStart"/>
            <w:r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(phantom sound</w:t>
            </w:r>
            <w:proofErr w:type="gramStart"/>
            <w:r>
              <w:rPr>
                <w:rFonts w:ascii="Times New Roman" w:hAnsi="Times New Roman" w:cs="Times New Roman"/>
              </w:rPr>
              <w:t>):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gramEnd"/>
            <w:r>
              <w:rPr>
                <w:rFonts w:ascii="Times New Roman" w:hAnsi="Times New Roman" w:cs="Times New Roman"/>
              </w:rPr>
              <w:t>,</w:t>
            </w:r>
            <w:proofErr w:type="gramStart"/>
            <w:r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(phantom sound</w:t>
            </w:r>
            <w:proofErr w:type="gramStart"/>
            <w:r>
              <w:rPr>
                <w:rFonts w:ascii="Times New Roman" w:hAnsi="Times New Roman" w:cs="Times New Roman"/>
              </w:rPr>
              <w:t>):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gramEnd"/>
            <w:r>
              <w:rPr>
                <w:rFonts w:ascii="Times New Roman" w:hAnsi="Times New Roman" w:cs="Times New Roman"/>
              </w:rPr>
              <w:t>,</w:t>
            </w:r>
            <w:proofErr w:type="gramStart"/>
            <w:r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846" w:type="dxa"/>
          </w:tcPr>
          <w:p w14:paraId="1A3BD5A3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09</w:t>
            </w:r>
          </w:p>
        </w:tc>
      </w:tr>
      <w:tr w:rsidR="002F78D3" w14:paraId="27574251" w14:textId="77777777">
        <w:tc>
          <w:tcPr>
            <w:tcW w:w="882" w:type="dxa"/>
          </w:tcPr>
          <w:p w14:paraId="29B65F73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8</w:t>
            </w:r>
          </w:p>
        </w:tc>
        <w:tc>
          <w:tcPr>
            <w:tcW w:w="6794" w:type="dxa"/>
          </w:tcPr>
          <w:p w14:paraId="54788CB4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6 or #7</w:t>
            </w:r>
          </w:p>
        </w:tc>
        <w:tc>
          <w:tcPr>
            <w:tcW w:w="846" w:type="dxa"/>
          </w:tcPr>
          <w:p w14:paraId="2FBAABA2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09</w:t>
            </w:r>
          </w:p>
        </w:tc>
      </w:tr>
      <w:tr w:rsidR="002F78D3" w14:paraId="27CCF71E" w14:textId="77777777">
        <w:tc>
          <w:tcPr>
            <w:tcW w:w="882" w:type="dxa"/>
          </w:tcPr>
          <w:p w14:paraId="5997D672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9</w:t>
            </w:r>
          </w:p>
        </w:tc>
        <w:tc>
          <w:tcPr>
            <w:tcW w:w="6794" w:type="dxa"/>
          </w:tcPr>
          <w:p w14:paraId="310AB605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 and #8</w:t>
            </w:r>
          </w:p>
        </w:tc>
        <w:tc>
          <w:tcPr>
            <w:tcW w:w="846" w:type="dxa"/>
          </w:tcPr>
          <w:p w14:paraId="02F5B928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2F78D3" w14:paraId="5DE36CF0" w14:textId="77777777">
        <w:tc>
          <w:tcPr>
            <w:tcW w:w="8522" w:type="dxa"/>
            <w:gridSpan w:val="3"/>
          </w:tcPr>
          <w:p w14:paraId="7D310D98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CNKI</w:t>
            </w:r>
          </w:p>
        </w:tc>
      </w:tr>
      <w:tr w:rsidR="002F78D3" w14:paraId="7B32EEF2" w14:textId="77777777">
        <w:tc>
          <w:tcPr>
            <w:tcW w:w="882" w:type="dxa"/>
          </w:tcPr>
          <w:p w14:paraId="78D7229A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#1</w:t>
            </w:r>
          </w:p>
        </w:tc>
        <w:tc>
          <w:tcPr>
            <w:tcW w:w="6794" w:type="dxa"/>
          </w:tcPr>
          <w:p w14:paraId="705771F7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星状神经节阻滞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颈胸神经节阻滞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星状神经节注射</w:t>
            </w:r>
            <w:r>
              <w:rPr>
                <w:rFonts w:ascii="Times New Roman" w:hAnsi="Times New Roman" w:cs="Times New Roman"/>
              </w:rPr>
              <w:t>' + 'SGB' + '</w:t>
            </w:r>
            <w:proofErr w:type="spellStart"/>
            <w:r>
              <w:rPr>
                <w:rFonts w:ascii="Times New Roman" w:hAnsi="Times New Roman" w:cs="Times New Roman"/>
              </w:rPr>
              <w:t>sgb</w:t>
            </w:r>
            <w:proofErr w:type="spellEnd"/>
            <w:proofErr w:type="gramStart"/>
            <w:r>
              <w:rPr>
                <w:rFonts w:ascii="Times New Roman" w:hAnsi="Times New Roman" w:cs="Times New Roman"/>
              </w:rPr>
              <w:t>')  OR</w:t>
            </w:r>
            <w:proofErr w:type="gramEnd"/>
            <w:r>
              <w:rPr>
                <w:rFonts w:ascii="Times New Roman" w:hAnsi="Times New Roman" w:cs="Times New Roman"/>
              </w:rPr>
              <w:t xml:space="preserve"> TI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星状神经节阻滞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颈胸神经节阻滞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星状神经节注射</w:t>
            </w:r>
            <w:r>
              <w:rPr>
                <w:rFonts w:ascii="Times New Roman" w:hAnsi="Times New Roman" w:cs="Times New Roman"/>
              </w:rPr>
              <w:t>' + 'SGB' + '</w:t>
            </w:r>
            <w:proofErr w:type="spellStart"/>
            <w:r>
              <w:rPr>
                <w:rFonts w:ascii="Times New Roman" w:hAnsi="Times New Roman" w:cs="Times New Roman"/>
              </w:rPr>
              <w:t>sgb</w:t>
            </w:r>
            <w:proofErr w:type="spellEnd"/>
            <w:r>
              <w:rPr>
                <w:rFonts w:ascii="Times New Roman" w:hAnsi="Times New Roman" w:cs="Times New Roman"/>
              </w:rPr>
              <w:t>') OR FT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星状神经节阻滞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颈胸神经节阻滞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星状神经节注射</w:t>
            </w:r>
            <w:r>
              <w:rPr>
                <w:rFonts w:ascii="Times New Roman" w:hAnsi="Times New Roman" w:cs="Times New Roman"/>
              </w:rPr>
              <w:t>' + 'SGB' + '</w:t>
            </w:r>
            <w:proofErr w:type="spellStart"/>
            <w:r>
              <w:rPr>
                <w:rFonts w:ascii="Times New Roman" w:hAnsi="Times New Roman" w:cs="Times New Roman"/>
              </w:rPr>
              <w:t>sgb</w:t>
            </w:r>
            <w:proofErr w:type="spellEnd"/>
            <w:r>
              <w:rPr>
                <w:rFonts w:ascii="Times New Roman" w:hAnsi="Times New Roman" w:cs="Times New Roman"/>
              </w:rPr>
              <w:t>')</w:t>
            </w:r>
          </w:p>
        </w:tc>
        <w:tc>
          <w:tcPr>
            <w:tcW w:w="846" w:type="dxa"/>
          </w:tcPr>
          <w:p w14:paraId="65BC1307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922</w:t>
            </w:r>
          </w:p>
        </w:tc>
      </w:tr>
      <w:tr w:rsidR="002F78D3" w14:paraId="28B902AB" w14:textId="77777777">
        <w:tc>
          <w:tcPr>
            <w:tcW w:w="882" w:type="dxa"/>
          </w:tcPr>
          <w:p w14:paraId="6C05C055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#2</w:t>
            </w:r>
          </w:p>
        </w:tc>
        <w:tc>
          <w:tcPr>
            <w:tcW w:w="6794" w:type="dxa"/>
          </w:tcPr>
          <w:p w14:paraId="33B077FD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耳鸣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主观性耳鸣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神经性耳鸣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颅鸣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脑鸣</w:t>
            </w:r>
            <w:proofErr w:type="gramStart"/>
            <w:r>
              <w:rPr>
                <w:rFonts w:ascii="Times New Roman" w:hAnsi="Times New Roman" w:cs="Times New Roman"/>
              </w:rPr>
              <w:t>')  OR</w:t>
            </w:r>
            <w:proofErr w:type="gramEnd"/>
            <w:r>
              <w:rPr>
                <w:rFonts w:ascii="Times New Roman" w:hAnsi="Times New Roman" w:cs="Times New Roman"/>
              </w:rPr>
              <w:t xml:space="preserve"> TI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耳鸣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主观性耳鸣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神经性耳鸣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颅鸣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脑鸣</w:t>
            </w:r>
            <w:r>
              <w:rPr>
                <w:rFonts w:ascii="Times New Roman" w:hAnsi="Times New Roman" w:cs="Times New Roman"/>
              </w:rPr>
              <w:t>') OR FT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耳鸣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主观性耳鸣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神经性耳鸣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颅鸣</w:t>
            </w:r>
            <w:r>
              <w:rPr>
                <w:rFonts w:ascii="Times New Roman" w:hAnsi="Times New Roman" w:cs="Times New Roman"/>
              </w:rPr>
              <w:t>' + '</w:t>
            </w:r>
            <w:r>
              <w:rPr>
                <w:rFonts w:ascii="Times New Roman" w:hAnsi="Times New Roman" w:cs="Times New Roman"/>
              </w:rPr>
              <w:t>脑鸣</w:t>
            </w:r>
            <w:r>
              <w:rPr>
                <w:rFonts w:ascii="Times New Roman" w:hAnsi="Times New Roman" w:cs="Times New Roman"/>
              </w:rPr>
              <w:t>')</w:t>
            </w:r>
          </w:p>
        </w:tc>
        <w:tc>
          <w:tcPr>
            <w:tcW w:w="846" w:type="dxa"/>
          </w:tcPr>
          <w:p w14:paraId="13F7E92C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9566</w:t>
            </w:r>
          </w:p>
        </w:tc>
      </w:tr>
      <w:tr w:rsidR="002F78D3" w14:paraId="6C7C87B3" w14:textId="77777777">
        <w:tc>
          <w:tcPr>
            <w:tcW w:w="882" w:type="dxa"/>
          </w:tcPr>
          <w:p w14:paraId="5CA8311D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#3</w:t>
            </w:r>
          </w:p>
        </w:tc>
        <w:tc>
          <w:tcPr>
            <w:tcW w:w="6794" w:type="dxa"/>
          </w:tcPr>
          <w:p w14:paraId="3B70FAF4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AND #2</w:t>
            </w:r>
          </w:p>
        </w:tc>
        <w:tc>
          <w:tcPr>
            <w:tcW w:w="846" w:type="dxa"/>
          </w:tcPr>
          <w:p w14:paraId="78583F2D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</w:tr>
      <w:tr w:rsidR="002F78D3" w14:paraId="3348891F" w14:textId="77777777">
        <w:tc>
          <w:tcPr>
            <w:tcW w:w="8522" w:type="dxa"/>
            <w:gridSpan w:val="3"/>
          </w:tcPr>
          <w:p w14:paraId="006EBCAA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VIP</w:t>
            </w:r>
          </w:p>
        </w:tc>
      </w:tr>
      <w:tr w:rsidR="002F78D3" w14:paraId="293150A1" w14:textId="77777777">
        <w:tc>
          <w:tcPr>
            <w:tcW w:w="0" w:type="auto"/>
          </w:tcPr>
          <w:p w14:paraId="00C1290F" w14:textId="77777777" w:rsidR="002F78D3" w:rsidRDefault="002F78D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0D50C54F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星状神经节阻滞</w:t>
            </w:r>
            <w:r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颈胸神经节阻滞</w:t>
            </w:r>
            <w:r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星状神经节注射</w:t>
            </w:r>
            <w:r>
              <w:rPr>
                <w:rFonts w:ascii="Times New Roman" w:hAnsi="Times New Roman" w:cs="Times New Roman"/>
              </w:rPr>
              <w:t xml:space="preserve"> + SGB +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sgb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)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M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耳鸣</w:t>
            </w:r>
            <w:r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主观性耳鸣</w:t>
            </w:r>
            <w:r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神经性耳鸣</w:t>
            </w:r>
            <w:r>
              <w:rPr>
                <w:rFonts w:ascii="Times New Roman" w:hAnsi="Times New Roman" w:cs="Times New Roman"/>
              </w:rPr>
              <w:t xml:space="preserve">+ </w:t>
            </w:r>
            <w:r>
              <w:rPr>
                <w:rFonts w:ascii="Times New Roman" w:hAnsi="Times New Roman" w:cs="Times New Roman"/>
              </w:rPr>
              <w:t>颅鸣</w:t>
            </w:r>
            <w:r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脑鸣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EAE20E8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6</w:t>
            </w:r>
          </w:p>
        </w:tc>
      </w:tr>
      <w:tr w:rsidR="002F78D3" w14:paraId="627220F2" w14:textId="77777777">
        <w:tc>
          <w:tcPr>
            <w:tcW w:w="8522" w:type="dxa"/>
            <w:gridSpan w:val="3"/>
          </w:tcPr>
          <w:p w14:paraId="63EEFD23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angfang</w:t>
            </w:r>
            <w:proofErr w:type="spellEnd"/>
          </w:p>
        </w:tc>
      </w:tr>
      <w:tr w:rsidR="002F78D3" w14:paraId="0008353E" w14:textId="77777777">
        <w:tc>
          <w:tcPr>
            <w:tcW w:w="0" w:type="auto"/>
          </w:tcPr>
          <w:p w14:paraId="4F66E012" w14:textId="77777777" w:rsidR="002F78D3" w:rsidRDefault="002F78D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38AEEB8E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:(</w:t>
            </w:r>
            <w:r>
              <w:rPr>
                <w:rFonts w:ascii="Times New Roman" w:hAnsi="Times New Roman" w:cs="Times New Roman"/>
              </w:rPr>
              <w:t>星状神经节阻滞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颈胸神经节阻滞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星状神经节注射</w:t>
            </w:r>
            <w:r>
              <w:rPr>
                <w:rFonts w:ascii="Times New Roman" w:hAnsi="Times New Roman" w:cs="Times New Roman"/>
              </w:rPr>
              <w:t xml:space="preserve"> or SGB or </w:t>
            </w:r>
            <w:proofErr w:type="spellStart"/>
            <w:r>
              <w:rPr>
                <w:rFonts w:ascii="Times New Roman" w:hAnsi="Times New Roman" w:cs="Times New Roman"/>
              </w:rPr>
              <w:t>sgb</w:t>
            </w:r>
            <w:proofErr w:type="spellEnd"/>
            <w:r>
              <w:rPr>
                <w:rFonts w:ascii="Times New Roman" w:hAnsi="Times New Roman" w:cs="Times New Roman"/>
              </w:rPr>
              <w:t xml:space="preserve">) or </w:t>
            </w:r>
            <w:r>
              <w:rPr>
                <w:rFonts w:ascii="Times New Roman" w:hAnsi="Times New Roman" w:cs="Times New Roman"/>
              </w:rPr>
              <w:t>题名或关键词</w:t>
            </w:r>
            <w:r>
              <w:rPr>
                <w:rFonts w:ascii="Times New Roman" w:hAnsi="Times New Roman" w:cs="Times New Roman"/>
              </w:rPr>
              <w:t>:(</w:t>
            </w:r>
            <w:r>
              <w:rPr>
                <w:rFonts w:ascii="Times New Roman" w:hAnsi="Times New Roman" w:cs="Times New Roman"/>
              </w:rPr>
              <w:t>星状神经节阻滞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颈胸神经节阻滞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星状神经节注射</w:t>
            </w:r>
            <w:r>
              <w:rPr>
                <w:rFonts w:ascii="Times New Roman" w:hAnsi="Times New Roman" w:cs="Times New Roman"/>
              </w:rPr>
              <w:t xml:space="preserve"> or SGB or </w:t>
            </w:r>
            <w:proofErr w:type="spellStart"/>
            <w:r>
              <w:rPr>
                <w:rFonts w:ascii="Times New Roman" w:hAnsi="Times New Roman" w:cs="Times New Roman"/>
              </w:rPr>
              <w:t>sgb</w:t>
            </w:r>
            <w:proofErr w:type="spellEnd"/>
            <w:r>
              <w:rPr>
                <w:rFonts w:ascii="Times New Roman" w:hAnsi="Times New Roman" w:cs="Times New Roman"/>
              </w:rPr>
              <w:t xml:space="preserve">)) and </w:t>
            </w:r>
            <w:r>
              <w:rPr>
                <w:rFonts w:ascii="Times New Roman" w:hAnsi="Times New Roman" w:cs="Times New Roman"/>
              </w:rPr>
              <w:t>（主题</w:t>
            </w:r>
            <w:r>
              <w:rPr>
                <w:rFonts w:ascii="Times New Roman" w:hAnsi="Times New Roman" w:cs="Times New Roman"/>
              </w:rPr>
              <w:t>:(</w:t>
            </w:r>
            <w:r>
              <w:rPr>
                <w:rFonts w:ascii="Times New Roman" w:hAnsi="Times New Roman" w:cs="Times New Roman"/>
              </w:rPr>
              <w:t>耳鸣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神经性耳鸣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主观性耳鸣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脑鸣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颅鸣</w:t>
            </w:r>
            <w:r>
              <w:rPr>
                <w:rFonts w:ascii="Times New Roman" w:hAnsi="Times New Roman" w:cs="Times New Roman"/>
              </w:rPr>
              <w:t xml:space="preserve">) or </w:t>
            </w:r>
            <w:r>
              <w:rPr>
                <w:rFonts w:ascii="Times New Roman" w:hAnsi="Times New Roman" w:cs="Times New Roman"/>
              </w:rPr>
              <w:t>题名或关键词</w:t>
            </w:r>
            <w:r>
              <w:rPr>
                <w:rFonts w:ascii="Times New Roman" w:hAnsi="Times New Roman" w:cs="Times New Roman"/>
              </w:rPr>
              <w:t>:(</w:t>
            </w:r>
            <w:r>
              <w:rPr>
                <w:rFonts w:ascii="Times New Roman" w:hAnsi="Times New Roman" w:cs="Times New Roman"/>
              </w:rPr>
              <w:t>耳鸣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神经性耳鸣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主观性耳鸣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脑鸣</w:t>
            </w:r>
            <w:r>
              <w:rPr>
                <w:rFonts w:ascii="Times New Roman" w:hAnsi="Times New Roman" w:cs="Times New Roman"/>
              </w:rPr>
              <w:t xml:space="preserve"> or </w:t>
            </w:r>
            <w:proofErr w:type="gramStart"/>
            <w:r>
              <w:rPr>
                <w:rFonts w:ascii="Times New Roman" w:hAnsi="Times New Roman" w:cs="Times New Roman"/>
              </w:rPr>
              <w:t>颅鸣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）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(</w:t>
            </w:r>
            <w:r>
              <w:rPr>
                <w:rFonts w:ascii="Times New Roman" w:hAnsi="Times New Roman" w:cs="Times New Roman"/>
              </w:rPr>
              <w:t>耳鸣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神经性耳鸣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主观性耳鸣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脑鸣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颅鸣</w:t>
            </w:r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298F7856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8</w:t>
            </w:r>
          </w:p>
        </w:tc>
      </w:tr>
      <w:tr w:rsidR="002F78D3" w14:paraId="53F50FD5" w14:textId="77777777">
        <w:trPr>
          <w:trHeight w:val="291"/>
        </w:trPr>
        <w:tc>
          <w:tcPr>
            <w:tcW w:w="8522" w:type="dxa"/>
            <w:gridSpan w:val="3"/>
          </w:tcPr>
          <w:p w14:paraId="55EF2F43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Sinomed</w:t>
            </w:r>
            <w:proofErr w:type="spellEnd"/>
          </w:p>
        </w:tc>
      </w:tr>
      <w:tr w:rsidR="002F78D3" w14:paraId="647B6A8E" w14:textId="77777777">
        <w:tc>
          <w:tcPr>
            <w:tcW w:w="0" w:type="auto"/>
          </w:tcPr>
          <w:p w14:paraId="7B6D3478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#1</w:t>
            </w:r>
          </w:p>
        </w:tc>
        <w:tc>
          <w:tcPr>
            <w:tcW w:w="0" w:type="auto"/>
          </w:tcPr>
          <w:p w14:paraId="2782D47C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/>
              </w:rPr>
              <w:t>星状神经节</w:t>
            </w:r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标题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星状神经节阻滞</w:t>
            </w:r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标题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星状神经节注射</w:t>
            </w:r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标题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颈胸神经节</w:t>
            </w:r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标题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SGB"[</w:t>
            </w:r>
            <w:proofErr w:type="gramStart"/>
            <w:r>
              <w:rPr>
                <w:rFonts w:ascii="Times New Roman" w:hAnsi="Times New Roman" w:cs="Times New Roman"/>
              </w:rPr>
              <w:t>标题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</w:t>
            </w:r>
            <w:proofErr w:type="spellStart"/>
            <w:r>
              <w:rPr>
                <w:rFonts w:ascii="Times New Roman" w:hAnsi="Times New Roman" w:cs="Times New Roman"/>
              </w:rPr>
              <w:t>sgb</w:t>
            </w:r>
            <w:proofErr w:type="spellEnd"/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标题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星状神经节</w:t>
            </w:r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摘要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星状神经节注射</w:t>
            </w:r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摘要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SGB"[</w:t>
            </w:r>
            <w:proofErr w:type="gramStart"/>
            <w:r>
              <w:rPr>
                <w:rFonts w:ascii="Times New Roman" w:hAnsi="Times New Roman" w:cs="Times New Roman"/>
              </w:rPr>
              <w:t>摘要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611E5A4F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584</w:t>
            </w:r>
          </w:p>
        </w:tc>
      </w:tr>
      <w:tr w:rsidR="002F78D3" w14:paraId="192F4BD9" w14:textId="77777777">
        <w:tc>
          <w:tcPr>
            <w:tcW w:w="0" w:type="auto"/>
          </w:tcPr>
          <w:p w14:paraId="6DB3ABF7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#2</w:t>
            </w:r>
          </w:p>
        </w:tc>
        <w:tc>
          <w:tcPr>
            <w:tcW w:w="0" w:type="auto"/>
          </w:tcPr>
          <w:p w14:paraId="20D90F87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"</w:t>
            </w:r>
            <w:r>
              <w:rPr>
                <w:rFonts w:ascii="Times New Roman" w:hAnsi="Times New Roman" w:cs="Times New Roman"/>
              </w:rPr>
              <w:t>耳鸣</w:t>
            </w:r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标题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神经性耳鸣</w:t>
            </w:r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标题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主观性耳鸣</w:t>
            </w:r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标题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脑鸣</w:t>
            </w:r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标题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颅鸣</w:t>
            </w:r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标题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耳鸣</w:t>
            </w:r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摘要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神经性耳鸣</w:t>
            </w:r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摘要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主观性耳鸣</w:t>
            </w:r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摘要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脑鸣</w:t>
            </w:r>
            <w:r>
              <w:rPr>
                <w:rFonts w:ascii="Times New Roman" w:hAnsi="Times New Roman" w:cs="Times New Roman"/>
              </w:rPr>
              <w:t>"[</w:t>
            </w:r>
            <w:proofErr w:type="gramStart"/>
            <w:r>
              <w:rPr>
                <w:rFonts w:ascii="Times New Roman" w:hAnsi="Times New Roman" w:cs="Times New Roman"/>
              </w:rPr>
              <w:t>摘要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proofErr w:type="gram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42357DFE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9334</w:t>
            </w:r>
          </w:p>
        </w:tc>
      </w:tr>
      <w:tr w:rsidR="002F78D3" w14:paraId="61963994" w14:textId="77777777">
        <w:tc>
          <w:tcPr>
            <w:tcW w:w="0" w:type="auto"/>
          </w:tcPr>
          <w:p w14:paraId="467D7DC0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#3</w:t>
            </w:r>
          </w:p>
        </w:tc>
        <w:tc>
          <w:tcPr>
            <w:tcW w:w="0" w:type="auto"/>
          </w:tcPr>
          <w:p w14:paraId="574E183F" w14:textId="77777777" w:rsidR="002F78D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AND #2</w:t>
            </w:r>
          </w:p>
        </w:tc>
        <w:tc>
          <w:tcPr>
            <w:tcW w:w="0" w:type="auto"/>
          </w:tcPr>
          <w:p w14:paraId="6A051F7F" w14:textId="77777777" w:rsidR="002F78D3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8</w:t>
            </w:r>
          </w:p>
        </w:tc>
      </w:tr>
    </w:tbl>
    <w:p w14:paraId="5B2BD8ED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3C2DE719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48076C3E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5FD06F46" w14:textId="77777777" w:rsidR="002F78D3" w:rsidRDefault="00000000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  <w:r>
        <w:rPr>
          <w:rFonts w:ascii="Times New Roman" w:hAnsi="Times New Roman" w:cs="Times New Roman"/>
          <w:b/>
          <w:bCs/>
          <w:kern w:val="44"/>
          <w:sz w:val="40"/>
          <w:szCs w:val="40"/>
        </w:rPr>
        <w:t xml:space="preserve">Supplement </w:t>
      </w:r>
      <w:r>
        <w:rPr>
          <w:rFonts w:ascii="Times New Roman" w:hAnsi="Times New Roman" w:cs="Times New Roman" w:hint="eastAsia"/>
          <w:b/>
          <w:bCs/>
          <w:kern w:val="44"/>
          <w:sz w:val="40"/>
          <w:szCs w:val="40"/>
        </w:rPr>
        <w:t>2</w:t>
      </w:r>
      <w:r>
        <w:rPr>
          <w:rFonts w:ascii="Times New Roman" w:hAnsi="Times New Roman" w:cs="Times New Roman"/>
          <w:b/>
          <w:bCs/>
          <w:kern w:val="44"/>
          <w:sz w:val="40"/>
          <w:szCs w:val="40"/>
        </w:rPr>
        <w:t xml:space="preserve">. Subgroup analysis by SGB session </w:t>
      </w:r>
      <w:r>
        <w:rPr>
          <w:rFonts w:ascii="Times New Roman" w:hAnsi="Times New Roman" w:cs="Times New Roman" w:hint="eastAsia"/>
          <w:b/>
          <w:bCs/>
          <w:kern w:val="44"/>
          <w:sz w:val="40"/>
          <w:szCs w:val="40"/>
        </w:rPr>
        <w:t>times and ultrasound guidance</w:t>
      </w:r>
    </w:p>
    <w:p w14:paraId="5A49A7B8" w14:textId="77777777" w:rsidR="002F78D3" w:rsidRDefault="002F78D3"/>
    <w:p w14:paraId="56B42F22" w14:textId="77777777" w:rsidR="002F78D3" w:rsidRDefault="00000000">
      <w:r>
        <w:rPr>
          <w:noProof/>
        </w:rPr>
        <w:drawing>
          <wp:inline distT="0" distB="0" distL="114300" distR="114300" wp14:anchorId="6D7BE99E" wp14:editId="45BE3920">
            <wp:extent cx="4046855" cy="2987675"/>
            <wp:effectExtent l="0" t="0" r="1270" b="3175"/>
            <wp:docPr id="1" name="图片 1" descr="亚组分析 是否超过6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亚组分析 是否超过6次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46855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begin">
          <w:fldData xml:space="preserve">ZQBKAHoAdABYAFEAMQAwAEcAOABXAGQAbgA3AFYAawBTAFoANwBZAHgASQBqAFkAdQBBADQARgBJ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</w:fldData>
        </w:fldChar>
      </w:r>
      <w:r>
        <w:rPr>
          <w:rFonts w:hint="eastAsia"/>
        </w:rPr>
        <w:instrText>ADDIN CNKISM.UserStyle</w:instrText>
      </w:r>
      <w:r>
        <w:fldChar w:fldCharType="separate"/>
      </w:r>
      <w:r>
        <w:fldChar w:fldCharType="end"/>
      </w:r>
    </w:p>
    <w:p w14:paraId="59811DC4" w14:textId="77777777" w:rsidR="002F78D3" w:rsidRDefault="00000000">
      <w:pPr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44"/>
          <w:sz w:val="24"/>
          <w:szCs w:val="24"/>
        </w:rPr>
        <w:t>Subgroup analysis by SGB session number</w:t>
      </w:r>
    </w:p>
    <w:p w14:paraId="495FD00E" w14:textId="77777777" w:rsidR="002F78D3" w:rsidRDefault="00000000">
      <w:pPr>
        <w:rPr>
          <w:rFonts w:ascii="Arial" w:hAnsi="Arial" w:cs="Arial"/>
          <w:b/>
          <w:bCs/>
          <w:kern w:val="44"/>
          <w:sz w:val="40"/>
          <w:szCs w:val="40"/>
        </w:rPr>
      </w:pPr>
      <w:r>
        <w:rPr>
          <w:rFonts w:ascii="Arial" w:hAnsi="Arial" w:cs="Arial" w:hint="eastAsia"/>
          <w:b/>
          <w:bCs/>
          <w:noProof/>
          <w:kern w:val="44"/>
          <w:sz w:val="40"/>
          <w:szCs w:val="40"/>
        </w:rPr>
        <w:drawing>
          <wp:inline distT="0" distB="0" distL="114300" distR="114300" wp14:anchorId="2DA25BAA" wp14:editId="48A356D5">
            <wp:extent cx="4090035" cy="3020060"/>
            <wp:effectExtent l="0" t="0" r="5715" b="8890"/>
            <wp:docPr id="2" name="图片 2" descr="亚组分析 是否超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亚组分析 是否超声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90035" cy="302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D797B" w14:textId="77777777" w:rsidR="002F78D3" w:rsidRDefault="00000000">
      <w:pPr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Subgroup analysis by SGB </w:t>
      </w:r>
      <w:r>
        <w:rPr>
          <w:rFonts w:ascii="Times New Roman" w:hAnsi="Times New Roman" w:cs="Times New Roman" w:hint="eastAsia"/>
          <w:b/>
          <w:bCs/>
          <w:kern w:val="44"/>
          <w:sz w:val="24"/>
          <w:szCs w:val="24"/>
        </w:rPr>
        <w:t>ultrasound guidance</w:t>
      </w:r>
    </w:p>
    <w:p w14:paraId="2EEA6011" w14:textId="77777777" w:rsidR="002F78D3" w:rsidRDefault="002F78D3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</w:p>
    <w:p w14:paraId="707433BB" w14:textId="77777777" w:rsidR="002F78D3" w:rsidRDefault="002F78D3">
      <w:pPr>
        <w:rPr>
          <w:rFonts w:ascii="Arial" w:hAnsi="Arial" w:cs="Arial"/>
          <w:b/>
          <w:bCs/>
          <w:kern w:val="44"/>
          <w:sz w:val="40"/>
          <w:szCs w:val="40"/>
        </w:rPr>
      </w:pPr>
    </w:p>
    <w:p w14:paraId="34F178AE" w14:textId="77777777" w:rsidR="002F78D3" w:rsidRDefault="002F78D3">
      <w:pPr>
        <w:rPr>
          <w:rFonts w:ascii="Arial" w:hAnsi="Arial" w:cs="Arial"/>
          <w:sz w:val="40"/>
          <w:szCs w:val="40"/>
        </w:rPr>
      </w:pPr>
    </w:p>
    <w:p w14:paraId="2EAF8CD8" w14:textId="77777777" w:rsidR="002F78D3" w:rsidRDefault="00000000">
      <w:pPr>
        <w:rPr>
          <w:rFonts w:ascii="Times New Roman" w:hAnsi="Times New Roman" w:cs="Times New Roman"/>
          <w:b/>
          <w:bCs/>
          <w:kern w:val="44"/>
          <w:sz w:val="40"/>
          <w:szCs w:val="40"/>
        </w:rPr>
      </w:pPr>
      <w:r>
        <w:rPr>
          <w:rFonts w:ascii="Times New Roman" w:hAnsi="Times New Roman" w:cs="Times New Roman"/>
          <w:b/>
          <w:bCs/>
          <w:kern w:val="44"/>
          <w:sz w:val="40"/>
          <w:szCs w:val="40"/>
        </w:rPr>
        <w:t xml:space="preserve">Supplement </w:t>
      </w:r>
      <w:r>
        <w:rPr>
          <w:rFonts w:ascii="Times New Roman" w:hAnsi="Times New Roman" w:cs="Times New Roman" w:hint="eastAsia"/>
          <w:b/>
          <w:bCs/>
          <w:kern w:val="44"/>
          <w:sz w:val="40"/>
          <w:szCs w:val="40"/>
        </w:rPr>
        <w:t>3</w:t>
      </w:r>
      <w:r>
        <w:rPr>
          <w:rFonts w:ascii="Times New Roman" w:hAnsi="Times New Roman" w:cs="Times New Roman"/>
          <w:b/>
          <w:bCs/>
          <w:kern w:val="44"/>
          <w:sz w:val="40"/>
          <w:szCs w:val="40"/>
        </w:rPr>
        <w:t>. Outcome Measures Used in the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7"/>
        <w:gridCol w:w="4149"/>
      </w:tblGrid>
      <w:tr w:rsidR="002F78D3" w14:paraId="7C4491F0" w14:textId="77777777">
        <w:tc>
          <w:tcPr>
            <w:tcW w:w="4261" w:type="dxa"/>
            <w:vAlign w:val="center"/>
          </w:tcPr>
          <w:p w14:paraId="1FBB07F2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Qian Xxiaolan 2025</w:t>
            </w:r>
          </w:p>
        </w:tc>
        <w:tc>
          <w:tcPr>
            <w:tcW w:w="4261" w:type="dxa"/>
            <w:vAlign w:val="center"/>
          </w:tcPr>
          <w:p w14:paraId="652CA1B5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rundfa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KM 2023</w:t>
            </w:r>
          </w:p>
        </w:tc>
      </w:tr>
      <w:tr w:rsidR="002F78D3" w14:paraId="53438686" w14:textId="77777777">
        <w:tc>
          <w:tcPr>
            <w:tcW w:w="4261" w:type="dxa"/>
            <w:vAlign w:val="center"/>
          </w:tcPr>
          <w:p w14:paraId="6D9FA7AF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Du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uop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2020 </w:t>
            </w:r>
          </w:p>
        </w:tc>
        <w:tc>
          <w:tcPr>
            <w:tcW w:w="4261" w:type="dxa"/>
            <w:vAlign w:val="center"/>
          </w:tcPr>
          <w:p w14:paraId="20F0DC63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iu Peng 2004</w:t>
            </w:r>
          </w:p>
        </w:tc>
      </w:tr>
      <w:tr w:rsidR="002F78D3" w14:paraId="32593D0A" w14:textId="77777777">
        <w:tc>
          <w:tcPr>
            <w:tcW w:w="4261" w:type="dxa"/>
            <w:vAlign w:val="center"/>
          </w:tcPr>
          <w:p w14:paraId="608CA43C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i Juanhong 2012</w:t>
            </w:r>
          </w:p>
        </w:tc>
        <w:tc>
          <w:tcPr>
            <w:tcW w:w="4261" w:type="dxa"/>
            <w:vAlign w:val="center"/>
          </w:tcPr>
          <w:p w14:paraId="0E857EAC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iu Peng 2008</w:t>
            </w:r>
          </w:p>
        </w:tc>
      </w:tr>
      <w:tr w:rsidR="002F78D3" w14:paraId="4B05737F" w14:textId="77777777">
        <w:tc>
          <w:tcPr>
            <w:tcW w:w="4261" w:type="dxa"/>
            <w:vAlign w:val="center"/>
          </w:tcPr>
          <w:p w14:paraId="24877716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Wang Bing 2024</w:t>
            </w:r>
          </w:p>
        </w:tc>
        <w:tc>
          <w:tcPr>
            <w:tcW w:w="4261" w:type="dxa"/>
            <w:vAlign w:val="center"/>
          </w:tcPr>
          <w:p w14:paraId="7BF04148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iu Peng 2004</w:t>
            </w:r>
          </w:p>
        </w:tc>
      </w:tr>
      <w:tr w:rsidR="002F78D3" w14:paraId="0B6D4B24" w14:textId="77777777">
        <w:tc>
          <w:tcPr>
            <w:tcW w:w="4261" w:type="dxa"/>
            <w:vAlign w:val="center"/>
          </w:tcPr>
          <w:p w14:paraId="2B2CB138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Wang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ui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2024</w:t>
            </w:r>
          </w:p>
        </w:tc>
        <w:tc>
          <w:tcPr>
            <w:tcW w:w="4261" w:type="dxa"/>
            <w:vAlign w:val="center"/>
          </w:tcPr>
          <w:p w14:paraId="6C978244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iu Peng 2004</w:t>
            </w:r>
          </w:p>
        </w:tc>
      </w:tr>
      <w:tr w:rsidR="002F78D3" w14:paraId="7FEF2632" w14:textId="77777777">
        <w:tc>
          <w:tcPr>
            <w:tcW w:w="4261" w:type="dxa"/>
            <w:vAlign w:val="center"/>
          </w:tcPr>
          <w:p w14:paraId="7AE84EDC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Wang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Xufe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2019</w:t>
            </w:r>
          </w:p>
        </w:tc>
        <w:tc>
          <w:tcPr>
            <w:tcW w:w="4261" w:type="dxa"/>
            <w:vAlign w:val="center"/>
          </w:tcPr>
          <w:p w14:paraId="3D264343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iu Peng 2008</w:t>
            </w:r>
          </w:p>
        </w:tc>
      </w:tr>
      <w:tr w:rsidR="002F78D3" w14:paraId="0F8D5A78" w14:textId="77777777">
        <w:tc>
          <w:tcPr>
            <w:tcW w:w="4261" w:type="dxa"/>
            <w:vAlign w:val="center"/>
          </w:tcPr>
          <w:p w14:paraId="14994999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Yu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Jingh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2018</w:t>
            </w:r>
          </w:p>
        </w:tc>
        <w:tc>
          <w:tcPr>
            <w:tcW w:w="4261" w:type="dxa"/>
            <w:vAlign w:val="center"/>
          </w:tcPr>
          <w:p w14:paraId="57A928C1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iu Peng 2008</w:t>
            </w:r>
          </w:p>
        </w:tc>
      </w:tr>
      <w:tr w:rsidR="002F78D3" w14:paraId="5FBAB33A" w14:textId="77777777">
        <w:tc>
          <w:tcPr>
            <w:tcW w:w="4261" w:type="dxa"/>
            <w:vAlign w:val="center"/>
          </w:tcPr>
          <w:p w14:paraId="3CD465B7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hen Min 2015</w:t>
            </w:r>
          </w:p>
        </w:tc>
        <w:tc>
          <w:tcPr>
            <w:tcW w:w="4261" w:type="dxa"/>
            <w:vAlign w:val="center"/>
          </w:tcPr>
          <w:p w14:paraId="3B4EF931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iu Peng 2008</w:t>
            </w:r>
          </w:p>
        </w:tc>
      </w:tr>
      <w:tr w:rsidR="002F78D3" w14:paraId="3A433EDE" w14:textId="77777777">
        <w:tc>
          <w:tcPr>
            <w:tcW w:w="4261" w:type="dxa"/>
            <w:vAlign w:val="center"/>
          </w:tcPr>
          <w:p w14:paraId="187A9D87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iu Haipeng 2016</w:t>
            </w:r>
          </w:p>
        </w:tc>
        <w:tc>
          <w:tcPr>
            <w:tcW w:w="4261" w:type="dxa"/>
            <w:vAlign w:val="center"/>
          </w:tcPr>
          <w:p w14:paraId="32F9F546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iu Peng 2008</w:t>
            </w:r>
          </w:p>
        </w:tc>
      </w:tr>
      <w:tr w:rsidR="002F78D3" w14:paraId="3544A836" w14:textId="77777777">
        <w:tc>
          <w:tcPr>
            <w:tcW w:w="4261" w:type="dxa"/>
            <w:vAlign w:val="center"/>
          </w:tcPr>
          <w:p w14:paraId="40CFAC94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Yu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Jingh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et 2018</w:t>
            </w:r>
          </w:p>
        </w:tc>
        <w:tc>
          <w:tcPr>
            <w:tcW w:w="4261" w:type="dxa"/>
            <w:vAlign w:val="center"/>
          </w:tcPr>
          <w:p w14:paraId="7A1C931D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iu Peng 2008</w:t>
            </w:r>
          </w:p>
        </w:tc>
      </w:tr>
      <w:tr w:rsidR="002F78D3" w14:paraId="5DC3AC83" w14:textId="77777777">
        <w:tc>
          <w:tcPr>
            <w:tcW w:w="4261" w:type="dxa"/>
            <w:vAlign w:val="center"/>
          </w:tcPr>
          <w:p w14:paraId="25F5F004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Xie Yi 2022 </w:t>
            </w:r>
          </w:p>
        </w:tc>
        <w:tc>
          <w:tcPr>
            <w:tcW w:w="4261" w:type="dxa"/>
            <w:vAlign w:val="center"/>
          </w:tcPr>
          <w:p w14:paraId="67059F78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</w:tr>
      <w:tr w:rsidR="002F78D3" w14:paraId="4576E41C" w14:textId="77777777">
        <w:tc>
          <w:tcPr>
            <w:tcW w:w="4261" w:type="dxa"/>
            <w:vAlign w:val="center"/>
          </w:tcPr>
          <w:p w14:paraId="36BE0956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Qian Xxiaolan 2025</w:t>
            </w:r>
          </w:p>
        </w:tc>
        <w:tc>
          <w:tcPr>
            <w:tcW w:w="4261" w:type="dxa"/>
            <w:vAlign w:val="center"/>
          </w:tcPr>
          <w:p w14:paraId="337909BA" w14:textId="77777777" w:rsidR="002F78D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44"/>
                <w:sz w:val="40"/>
                <w:szCs w:val="4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rundfa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KM 2023</w:t>
            </w:r>
          </w:p>
        </w:tc>
      </w:tr>
    </w:tbl>
    <w:p w14:paraId="7D19E135" w14:textId="77777777" w:rsidR="002F78D3" w:rsidRDefault="00000000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 xml:space="preserve">Liu Peng </w:t>
      </w:r>
      <w:proofErr w:type="gramStart"/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>2004:Liu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 xml:space="preserve"> P. Discussion on the grading of tinnitus severity and criteria for efficacy evaluation. Chinese Journal of Otorhinolaryngology in Integrative Medicine. 2004;(4):181-183. DOI: 10.16542/j.cnki.issn.1007-4856.2004.04.005.</w:t>
      </w:r>
    </w:p>
    <w:p w14:paraId="64E1A2B1" w14:textId="77777777" w:rsidR="002F78D3" w:rsidRDefault="002F78D3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</w:pPr>
    </w:p>
    <w:p w14:paraId="3F2B44A1" w14:textId="77777777" w:rsidR="002F78D3" w:rsidRDefault="00000000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 xml:space="preserve">Liu Peng </w:t>
      </w:r>
      <w:proofErr w:type="gramStart"/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>2008:Liu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 xml:space="preserve"> P, Li M. Reflections on the evaluation of tinnitus treatment efficacy. Chinese Journal of Otorhinolaryngology Head and Neck Surgery. 2008;43(9</w:t>
      </w:r>
      <w:proofErr w:type="gramStart"/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>):710-713.doi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>:</w:t>
      </w:r>
    </w:p>
    <w:p w14:paraId="79F4B6A4" w14:textId="77777777" w:rsidR="002F78D3" w:rsidRDefault="00000000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>10.3321/j.issn:1673-0860.2008.09.020</w:t>
      </w:r>
    </w:p>
    <w:p w14:paraId="3C0FAFD5" w14:textId="77777777" w:rsidR="002F78D3" w:rsidRDefault="002F78D3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</w:pPr>
    </w:p>
    <w:p w14:paraId="40D95AC4" w14:textId="77777777" w:rsidR="002F78D3" w:rsidRDefault="00000000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</w:pP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>Grundfast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 xml:space="preserve"> KM </w:t>
      </w:r>
      <w:proofErr w:type="gramStart"/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>2023:Grundfast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 xml:space="preserve"> KM, Jamil TL. Evaluation and Management of Tinnitus: Are There Opportunities for </w:t>
      </w:r>
      <w:proofErr w:type="gramStart"/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>Improvement?.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>Otolaryngol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 xml:space="preserve"> Head Neck Surg. 2023;168(1):45-58. doi:10.1177/01945998221088286</w:t>
      </w:r>
    </w:p>
    <w:sectPr w:rsidR="002F78D3">
      <w:footerReference w:type="default" r:id="rId9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4CFB33" w14:textId="77777777" w:rsidR="00F74B5B" w:rsidRDefault="00F74B5B">
      <w:r>
        <w:separator/>
      </w:r>
    </w:p>
  </w:endnote>
  <w:endnote w:type="continuationSeparator" w:id="0">
    <w:p w14:paraId="7BB04470" w14:textId="77777777" w:rsidR="00F74B5B" w:rsidRDefault="00F74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9E205F" w14:textId="77777777" w:rsidR="002F78D3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363E46" wp14:editId="7DFFBD45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70D08F6" w14:textId="77777777" w:rsidR="002F78D3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363E46" id="_x0000_t202" coordsize="21600,21600" o:spt="202" path="m,l,21600r21600,l21600,xe">
              <v:stroke joinstyle="miter"/>
              <v:path gradientshapeok="t" o:connecttype="rect"/>
            </v:shapetype>
            <v:shape id="文本框 9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70D08F6" w14:textId="77777777" w:rsidR="002F78D3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D08E6" w14:textId="77777777" w:rsidR="00F74B5B" w:rsidRDefault="00F74B5B">
      <w:r>
        <w:separator/>
      </w:r>
    </w:p>
  </w:footnote>
  <w:footnote w:type="continuationSeparator" w:id="0">
    <w:p w14:paraId="4471D6E3" w14:textId="77777777" w:rsidR="00F74B5B" w:rsidRDefault="00F74B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8D3"/>
    <w:rsid w:val="000E19B0"/>
    <w:rsid w:val="002D43FF"/>
    <w:rsid w:val="002F78D3"/>
    <w:rsid w:val="00642A1D"/>
    <w:rsid w:val="007F72FB"/>
    <w:rsid w:val="0089188C"/>
    <w:rsid w:val="00DA5B4A"/>
    <w:rsid w:val="00F74B5B"/>
    <w:rsid w:val="00FC0503"/>
    <w:rsid w:val="012D556D"/>
    <w:rsid w:val="01357EAE"/>
    <w:rsid w:val="016471EC"/>
    <w:rsid w:val="01A029CD"/>
    <w:rsid w:val="01AA4125"/>
    <w:rsid w:val="027B2F24"/>
    <w:rsid w:val="0332085B"/>
    <w:rsid w:val="0340301C"/>
    <w:rsid w:val="03426C53"/>
    <w:rsid w:val="03E73F5A"/>
    <w:rsid w:val="048D0E96"/>
    <w:rsid w:val="05482C55"/>
    <w:rsid w:val="05C46111"/>
    <w:rsid w:val="06253E44"/>
    <w:rsid w:val="065A4B25"/>
    <w:rsid w:val="065F1628"/>
    <w:rsid w:val="07403D04"/>
    <w:rsid w:val="079D5A13"/>
    <w:rsid w:val="08C20E30"/>
    <w:rsid w:val="08EA64A8"/>
    <w:rsid w:val="096D03F6"/>
    <w:rsid w:val="09914C9E"/>
    <w:rsid w:val="09E61A32"/>
    <w:rsid w:val="0A0B1D70"/>
    <w:rsid w:val="0A212408"/>
    <w:rsid w:val="0A440E24"/>
    <w:rsid w:val="0B0639A4"/>
    <w:rsid w:val="0B1B340B"/>
    <w:rsid w:val="0BD25E5F"/>
    <w:rsid w:val="0C3051EB"/>
    <w:rsid w:val="0C460A03"/>
    <w:rsid w:val="0CD20459"/>
    <w:rsid w:val="0DFE6B8B"/>
    <w:rsid w:val="0E16582B"/>
    <w:rsid w:val="0E91246E"/>
    <w:rsid w:val="0ECD3466"/>
    <w:rsid w:val="0F1F29FE"/>
    <w:rsid w:val="0FAC4489"/>
    <w:rsid w:val="10AC3F0C"/>
    <w:rsid w:val="10CE47EB"/>
    <w:rsid w:val="112A723B"/>
    <w:rsid w:val="112B7059"/>
    <w:rsid w:val="114B4CF8"/>
    <w:rsid w:val="11AF7D65"/>
    <w:rsid w:val="11BE0597"/>
    <w:rsid w:val="11C26E85"/>
    <w:rsid w:val="1210350C"/>
    <w:rsid w:val="12944E91"/>
    <w:rsid w:val="12F9436F"/>
    <w:rsid w:val="13EA61C6"/>
    <w:rsid w:val="143B44E5"/>
    <w:rsid w:val="14E70395"/>
    <w:rsid w:val="15584950"/>
    <w:rsid w:val="155A1B56"/>
    <w:rsid w:val="159E5D66"/>
    <w:rsid w:val="160D6A32"/>
    <w:rsid w:val="16C36CAE"/>
    <w:rsid w:val="17361765"/>
    <w:rsid w:val="17377DA8"/>
    <w:rsid w:val="17D30EE9"/>
    <w:rsid w:val="17EE426C"/>
    <w:rsid w:val="17EF5015"/>
    <w:rsid w:val="18006453"/>
    <w:rsid w:val="18744BDA"/>
    <w:rsid w:val="18DF58EC"/>
    <w:rsid w:val="18E70345"/>
    <w:rsid w:val="19367BBC"/>
    <w:rsid w:val="195E13A1"/>
    <w:rsid w:val="199B29F8"/>
    <w:rsid w:val="19E80A02"/>
    <w:rsid w:val="19F33FA9"/>
    <w:rsid w:val="1A0F7571"/>
    <w:rsid w:val="1A203735"/>
    <w:rsid w:val="1A674DB9"/>
    <w:rsid w:val="1A8D0FF7"/>
    <w:rsid w:val="1AD07866"/>
    <w:rsid w:val="1B030465"/>
    <w:rsid w:val="1B195D0D"/>
    <w:rsid w:val="1B435E68"/>
    <w:rsid w:val="1BB15AC0"/>
    <w:rsid w:val="1BB438E0"/>
    <w:rsid w:val="1BBA3FC5"/>
    <w:rsid w:val="1C145B3D"/>
    <w:rsid w:val="1C6B1BA3"/>
    <w:rsid w:val="1CEA7BB5"/>
    <w:rsid w:val="1D8224E6"/>
    <w:rsid w:val="1DB069B3"/>
    <w:rsid w:val="1E0B115C"/>
    <w:rsid w:val="1E565B7D"/>
    <w:rsid w:val="1E5B486F"/>
    <w:rsid w:val="1E741A7D"/>
    <w:rsid w:val="1F0060E1"/>
    <w:rsid w:val="1F1A04AA"/>
    <w:rsid w:val="1F354758"/>
    <w:rsid w:val="1FFD2A84"/>
    <w:rsid w:val="240F2208"/>
    <w:rsid w:val="24145642"/>
    <w:rsid w:val="249655AE"/>
    <w:rsid w:val="24FD11A8"/>
    <w:rsid w:val="25577D1D"/>
    <w:rsid w:val="26060DB5"/>
    <w:rsid w:val="260B42EC"/>
    <w:rsid w:val="266C03A6"/>
    <w:rsid w:val="268155B1"/>
    <w:rsid w:val="26A146EE"/>
    <w:rsid w:val="26C9500A"/>
    <w:rsid w:val="27751DF2"/>
    <w:rsid w:val="27F2095A"/>
    <w:rsid w:val="28971CF1"/>
    <w:rsid w:val="28B83663"/>
    <w:rsid w:val="28D5728C"/>
    <w:rsid w:val="29144E16"/>
    <w:rsid w:val="299126B5"/>
    <w:rsid w:val="29A46991"/>
    <w:rsid w:val="2B294272"/>
    <w:rsid w:val="2B4E5C4E"/>
    <w:rsid w:val="2C407747"/>
    <w:rsid w:val="2C570A40"/>
    <w:rsid w:val="2D3C44BF"/>
    <w:rsid w:val="2D55360C"/>
    <w:rsid w:val="2DAC1D16"/>
    <w:rsid w:val="2E4F4599"/>
    <w:rsid w:val="2EA40D57"/>
    <w:rsid w:val="2EBD0186"/>
    <w:rsid w:val="2F76295D"/>
    <w:rsid w:val="2FB25649"/>
    <w:rsid w:val="2FB261CA"/>
    <w:rsid w:val="2FD72EA9"/>
    <w:rsid w:val="2FF41A12"/>
    <w:rsid w:val="2FFA6CB0"/>
    <w:rsid w:val="302D63D5"/>
    <w:rsid w:val="30715093"/>
    <w:rsid w:val="30F62881"/>
    <w:rsid w:val="31150B4C"/>
    <w:rsid w:val="31227938"/>
    <w:rsid w:val="318A1DFF"/>
    <w:rsid w:val="319D23B8"/>
    <w:rsid w:val="3274294C"/>
    <w:rsid w:val="332038D3"/>
    <w:rsid w:val="33840F01"/>
    <w:rsid w:val="341478F8"/>
    <w:rsid w:val="34DB142B"/>
    <w:rsid w:val="34F426FE"/>
    <w:rsid w:val="350B5B66"/>
    <w:rsid w:val="35470CF6"/>
    <w:rsid w:val="360D7745"/>
    <w:rsid w:val="36217F3B"/>
    <w:rsid w:val="36925C1C"/>
    <w:rsid w:val="370C2A02"/>
    <w:rsid w:val="372A088E"/>
    <w:rsid w:val="37A919F7"/>
    <w:rsid w:val="37AD790F"/>
    <w:rsid w:val="37B93EB0"/>
    <w:rsid w:val="37D7356C"/>
    <w:rsid w:val="37DB0D6F"/>
    <w:rsid w:val="3842426D"/>
    <w:rsid w:val="387B38BF"/>
    <w:rsid w:val="38A15469"/>
    <w:rsid w:val="38DF0133"/>
    <w:rsid w:val="38FA04BC"/>
    <w:rsid w:val="39183849"/>
    <w:rsid w:val="3A0A62E3"/>
    <w:rsid w:val="3A5777E6"/>
    <w:rsid w:val="3BC44157"/>
    <w:rsid w:val="3BF66FD6"/>
    <w:rsid w:val="3C086718"/>
    <w:rsid w:val="3C490328"/>
    <w:rsid w:val="3CCF0FE9"/>
    <w:rsid w:val="3D06232A"/>
    <w:rsid w:val="3E2705AE"/>
    <w:rsid w:val="3E3131DD"/>
    <w:rsid w:val="3E420256"/>
    <w:rsid w:val="3ED1481E"/>
    <w:rsid w:val="3EEF2593"/>
    <w:rsid w:val="3EFB0FC6"/>
    <w:rsid w:val="3F333951"/>
    <w:rsid w:val="3F7306B9"/>
    <w:rsid w:val="3FB27DB2"/>
    <w:rsid w:val="3FF70BF8"/>
    <w:rsid w:val="40006390"/>
    <w:rsid w:val="402C38AB"/>
    <w:rsid w:val="406C02BB"/>
    <w:rsid w:val="407B2F4B"/>
    <w:rsid w:val="41DF5C14"/>
    <w:rsid w:val="41E22870"/>
    <w:rsid w:val="42251D06"/>
    <w:rsid w:val="422D2018"/>
    <w:rsid w:val="430C31A1"/>
    <w:rsid w:val="43F37D16"/>
    <w:rsid w:val="44536758"/>
    <w:rsid w:val="454060B2"/>
    <w:rsid w:val="45627C65"/>
    <w:rsid w:val="45652911"/>
    <w:rsid w:val="457F0FA2"/>
    <w:rsid w:val="459431F4"/>
    <w:rsid w:val="45C4236F"/>
    <w:rsid w:val="45CF5B70"/>
    <w:rsid w:val="46044297"/>
    <w:rsid w:val="463A39B6"/>
    <w:rsid w:val="467F57D5"/>
    <w:rsid w:val="46B71E0E"/>
    <w:rsid w:val="47583F52"/>
    <w:rsid w:val="47626112"/>
    <w:rsid w:val="47AB5686"/>
    <w:rsid w:val="47BF031D"/>
    <w:rsid w:val="47EA6A47"/>
    <w:rsid w:val="48264332"/>
    <w:rsid w:val="48B45D47"/>
    <w:rsid w:val="4A1A0ADD"/>
    <w:rsid w:val="4A6C67F4"/>
    <w:rsid w:val="4AA84011"/>
    <w:rsid w:val="4B0748C4"/>
    <w:rsid w:val="4B51086D"/>
    <w:rsid w:val="4BA16603"/>
    <w:rsid w:val="4BAB5AD4"/>
    <w:rsid w:val="4BF27FFF"/>
    <w:rsid w:val="4C023DA5"/>
    <w:rsid w:val="4C035E7A"/>
    <w:rsid w:val="4C0D7C7C"/>
    <w:rsid w:val="4C0F6600"/>
    <w:rsid w:val="4C7D11C7"/>
    <w:rsid w:val="4CA4332B"/>
    <w:rsid w:val="4D2559AD"/>
    <w:rsid w:val="4D6C4B61"/>
    <w:rsid w:val="4D846465"/>
    <w:rsid w:val="4DD75982"/>
    <w:rsid w:val="4E370ABB"/>
    <w:rsid w:val="4E526466"/>
    <w:rsid w:val="4E5E557C"/>
    <w:rsid w:val="4E7D0FA8"/>
    <w:rsid w:val="4E9426DF"/>
    <w:rsid w:val="4EB132F7"/>
    <w:rsid w:val="4EE53485"/>
    <w:rsid w:val="4EEC26C8"/>
    <w:rsid w:val="4F32116D"/>
    <w:rsid w:val="4F3E23E9"/>
    <w:rsid w:val="4F79218D"/>
    <w:rsid w:val="4F7D4BB7"/>
    <w:rsid w:val="500339B4"/>
    <w:rsid w:val="50193A95"/>
    <w:rsid w:val="50591461"/>
    <w:rsid w:val="50F95901"/>
    <w:rsid w:val="513178EF"/>
    <w:rsid w:val="516F1FFC"/>
    <w:rsid w:val="51C00944"/>
    <w:rsid w:val="51D2038F"/>
    <w:rsid w:val="51D2541A"/>
    <w:rsid w:val="51F27E7C"/>
    <w:rsid w:val="52DB2AD9"/>
    <w:rsid w:val="53EE0E1C"/>
    <w:rsid w:val="542C509F"/>
    <w:rsid w:val="543615C1"/>
    <w:rsid w:val="546D723B"/>
    <w:rsid w:val="54BD4B58"/>
    <w:rsid w:val="552D7A7E"/>
    <w:rsid w:val="55484524"/>
    <w:rsid w:val="559D6E77"/>
    <w:rsid w:val="55B028D6"/>
    <w:rsid w:val="55F06422"/>
    <w:rsid w:val="56024C55"/>
    <w:rsid w:val="56594EA4"/>
    <w:rsid w:val="56B04366"/>
    <w:rsid w:val="56C677A8"/>
    <w:rsid w:val="56DD5EF6"/>
    <w:rsid w:val="571051B9"/>
    <w:rsid w:val="572412A4"/>
    <w:rsid w:val="5748123B"/>
    <w:rsid w:val="57B07E34"/>
    <w:rsid w:val="57C316CB"/>
    <w:rsid w:val="585A035F"/>
    <w:rsid w:val="58824428"/>
    <w:rsid w:val="58C03E64"/>
    <w:rsid w:val="58E66D9B"/>
    <w:rsid w:val="59663B34"/>
    <w:rsid w:val="59C4069F"/>
    <w:rsid w:val="59DC7279"/>
    <w:rsid w:val="59F27C63"/>
    <w:rsid w:val="59F85302"/>
    <w:rsid w:val="5A361355"/>
    <w:rsid w:val="5A5B16DE"/>
    <w:rsid w:val="5A6475F3"/>
    <w:rsid w:val="5B8C41F0"/>
    <w:rsid w:val="5BA373DF"/>
    <w:rsid w:val="5BD468B0"/>
    <w:rsid w:val="5C6856F2"/>
    <w:rsid w:val="5C942567"/>
    <w:rsid w:val="5CDE11CE"/>
    <w:rsid w:val="5D0D5F0E"/>
    <w:rsid w:val="5DF94132"/>
    <w:rsid w:val="5E01091C"/>
    <w:rsid w:val="5E6110AB"/>
    <w:rsid w:val="5E7C2CF8"/>
    <w:rsid w:val="5EB84A57"/>
    <w:rsid w:val="5EF73651"/>
    <w:rsid w:val="5F661A1B"/>
    <w:rsid w:val="5FDF4CD8"/>
    <w:rsid w:val="5FE65AFC"/>
    <w:rsid w:val="60103E09"/>
    <w:rsid w:val="6035676B"/>
    <w:rsid w:val="60622FBF"/>
    <w:rsid w:val="607B5AF4"/>
    <w:rsid w:val="60F85FA3"/>
    <w:rsid w:val="61020048"/>
    <w:rsid w:val="61057C32"/>
    <w:rsid w:val="612C284E"/>
    <w:rsid w:val="613A480B"/>
    <w:rsid w:val="61B85E3C"/>
    <w:rsid w:val="61BE5880"/>
    <w:rsid w:val="61D417A5"/>
    <w:rsid w:val="62203074"/>
    <w:rsid w:val="623D1B98"/>
    <w:rsid w:val="624105AD"/>
    <w:rsid w:val="62665FA7"/>
    <w:rsid w:val="62AF2A7D"/>
    <w:rsid w:val="62B32D67"/>
    <w:rsid w:val="62CB0A80"/>
    <w:rsid w:val="631D7EFA"/>
    <w:rsid w:val="633E0B34"/>
    <w:rsid w:val="633E190D"/>
    <w:rsid w:val="634E6DEF"/>
    <w:rsid w:val="638C6D23"/>
    <w:rsid w:val="63E60A1E"/>
    <w:rsid w:val="64021C1E"/>
    <w:rsid w:val="64135971"/>
    <w:rsid w:val="64311AED"/>
    <w:rsid w:val="644D2438"/>
    <w:rsid w:val="64FA6297"/>
    <w:rsid w:val="657C3410"/>
    <w:rsid w:val="65E858B1"/>
    <w:rsid w:val="65F25258"/>
    <w:rsid w:val="661F4F64"/>
    <w:rsid w:val="662D2650"/>
    <w:rsid w:val="669A5CDD"/>
    <w:rsid w:val="66A274E8"/>
    <w:rsid w:val="66AE1ADE"/>
    <w:rsid w:val="66B22A7D"/>
    <w:rsid w:val="66C973C3"/>
    <w:rsid w:val="673E2B56"/>
    <w:rsid w:val="677D18CA"/>
    <w:rsid w:val="67852D0B"/>
    <w:rsid w:val="684B5592"/>
    <w:rsid w:val="685367B6"/>
    <w:rsid w:val="68832562"/>
    <w:rsid w:val="6898050F"/>
    <w:rsid w:val="68A06F66"/>
    <w:rsid w:val="68B20131"/>
    <w:rsid w:val="68B42494"/>
    <w:rsid w:val="69646CCA"/>
    <w:rsid w:val="69877C45"/>
    <w:rsid w:val="69970F73"/>
    <w:rsid w:val="69B44C04"/>
    <w:rsid w:val="69D0448D"/>
    <w:rsid w:val="69D44615"/>
    <w:rsid w:val="6A9938A0"/>
    <w:rsid w:val="6AED12AF"/>
    <w:rsid w:val="6B533BCC"/>
    <w:rsid w:val="6B5F3EA1"/>
    <w:rsid w:val="6B6A72C2"/>
    <w:rsid w:val="6B7518AB"/>
    <w:rsid w:val="6BAF4E84"/>
    <w:rsid w:val="6C4C66B8"/>
    <w:rsid w:val="6C9920EE"/>
    <w:rsid w:val="6CB90FC7"/>
    <w:rsid w:val="6CC70C4C"/>
    <w:rsid w:val="6CE7382B"/>
    <w:rsid w:val="6DC25B00"/>
    <w:rsid w:val="6E0F0181"/>
    <w:rsid w:val="6E314A14"/>
    <w:rsid w:val="6E3746B2"/>
    <w:rsid w:val="6E8108BA"/>
    <w:rsid w:val="6EA22E2C"/>
    <w:rsid w:val="6ECE2319"/>
    <w:rsid w:val="6EED109A"/>
    <w:rsid w:val="6FA7638B"/>
    <w:rsid w:val="6FDC1424"/>
    <w:rsid w:val="70236398"/>
    <w:rsid w:val="703468DF"/>
    <w:rsid w:val="708609B2"/>
    <w:rsid w:val="71550BE4"/>
    <w:rsid w:val="717E146C"/>
    <w:rsid w:val="728962AE"/>
    <w:rsid w:val="72D01BF5"/>
    <w:rsid w:val="734B4FFB"/>
    <w:rsid w:val="73E46E61"/>
    <w:rsid w:val="75B737C9"/>
    <w:rsid w:val="75CA286E"/>
    <w:rsid w:val="765F4A19"/>
    <w:rsid w:val="76744FC3"/>
    <w:rsid w:val="76B65DE4"/>
    <w:rsid w:val="77086695"/>
    <w:rsid w:val="771B0144"/>
    <w:rsid w:val="773B1251"/>
    <w:rsid w:val="783A690E"/>
    <w:rsid w:val="7875225B"/>
    <w:rsid w:val="7888483E"/>
    <w:rsid w:val="79284903"/>
    <w:rsid w:val="7988324B"/>
    <w:rsid w:val="7B4606EF"/>
    <w:rsid w:val="7B827D77"/>
    <w:rsid w:val="7B8C0250"/>
    <w:rsid w:val="7BB95031"/>
    <w:rsid w:val="7BCB5DCA"/>
    <w:rsid w:val="7BF2676A"/>
    <w:rsid w:val="7C037A21"/>
    <w:rsid w:val="7C0A6721"/>
    <w:rsid w:val="7C541285"/>
    <w:rsid w:val="7C6162CE"/>
    <w:rsid w:val="7D387AA2"/>
    <w:rsid w:val="7D6F087C"/>
    <w:rsid w:val="7DA40B58"/>
    <w:rsid w:val="7E143839"/>
    <w:rsid w:val="7E2A7AE6"/>
    <w:rsid w:val="7E2C302A"/>
    <w:rsid w:val="7EA41FD0"/>
    <w:rsid w:val="7F5B45D9"/>
    <w:rsid w:val="7FA1493F"/>
    <w:rsid w:val="7FD87EEA"/>
    <w:rsid w:val="7FDD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5B310A"/>
  <w15:docId w15:val="{61CC276F-B25A-46E8-9259-20D33A514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OC1">
    <w:name w:val="toc 1"/>
    <w:basedOn w:val="Normal"/>
    <w:next w:val="Normal"/>
    <w:uiPriority w:val="39"/>
    <w:unhideWhenUsed/>
    <w:qFormat/>
    <w:pPr>
      <w:tabs>
        <w:tab w:val="right" w:leader="dot" w:pos="8296"/>
      </w:tabs>
      <w:jc w:val="center"/>
    </w:pPr>
    <w:rPr>
      <w:rFonts w:ascii="Arial" w:hAnsi="Arial" w:cs="Arial"/>
      <w:b/>
      <w:bCs/>
      <w:sz w:val="36"/>
      <w:szCs w:val="40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026E5" w:themeColor="hyperlink"/>
      <w:u w:val="single"/>
    </w:rPr>
  </w:style>
  <w:style w:type="character" w:styleId="HTMLCode">
    <w:name w:val="HTML Code"/>
    <w:basedOn w:val="DefaultParagraphFont"/>
    <w:rPr>
      <w:rFonts w:ascii="Courier New" w:hAnsi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5</Words>
  <Characters>4535</Characters>
  <Application>Microsoft Office Word</Application>
  <DocSecurity>0</DocSecurity>
  <Lines>37</Lines>
  <Paragraphs>10</Paragraphs>
  <ScaleCrop>false</ScaleCrop>
  <Company/>
  <LinksUpToDate>false</LinksUpToDate>
  <CharactersWithSpaces>5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John Magri</cp:lastModifiedBy>
  <cp:revision>2</cp:revision>
  <dcterms:created xsi:type="dcterms:W3CDTF">2026-01-05T14:24:00Z</dcterms:created>
  <dcterms:modified xsi:type="dcterms:W3CDTF">2026-01-05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060011D828C44E39FB36A834AB85E22_13</vt:lpwstr>
  </property>
  <property fmtid="{D5CDD505-2E9C-101B-9397-08002B2CF9AE}" pid="4" name="KSOTemplateDocerSaveRecord">
    <vt:lpwstr>eyJoZGlkIjoiOTcwZTNmZjkxMDFlZTJkNGJmMGU1NGQ3YWFkYTIzZTciLCJ1c2VySWQiOiI0NDY1NTg2NTAifQ==</vt:lpwstr>
  </property>
</Properties>
</file>